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0AA95" w14:textId="0332F68E" w:rsidR="003B3825" w:rsidRPr="00D05151" w:rsidRDefault="00424BF1" w:rsidP="00426A73">
      <w:pPr>
        <w:spacing w:line="360" w:lineRule="auto"/>
        <w:rPr>
          <w:rFonts w:ascii="Times New Roman" w:hAnsi="Times New Roman" w:cs="Times New Roman"/>
          <w:szCs w:val="21"/>
          <w:u w:val="single"/>
        </w:rPr>
      </w:pPr>
      <w:bookmarkStart w:id="0" w:name="OLE_LINK18"/>
      <w:r w:rsidRPr="00424BF1">
        <w:rPr>
          <w:rFonts w:ascii="Times New Roman" w:hAnsi="Times New Roman" w:cs="Times New Roman" w:hint="eastAsia"/>
          <w:b/>
          <w:bCs/>
          <w:szCs w:val="21"/>
        </w:rPr>
        <w:t>S1 Appendix</w:t>
      </w:r>
      <w:r w:rsidR="003B3825" w:rsidRPr="00426A73">
        <w:rPr>
          <w:rFonts w:ascii="Times New Roman" w:hAnsi="Times New Roman" w:cs="Times New Roman"/>
          <w:szCs w:val="21"/>
        </w:rPr>
        <w:t xml:space="preserve">: </w:t>
      </w:r>
      <w:r w:rsidR="00D05151" w:rsidRPr="00D05151">
        <w:rPr>
          <w:rFonts w:ascii="Times New Roman" w:hAnsi="Times New Roman" w:cs="Times New Roman"/>
          <w:szCs w:val="21"/>
        </w:rPr>
        <w:t xml:space="preserve">Amino acid sequence alignment of gcHnf4α and zfHnf4α splicing isoforms. Accession numbers of zfHnf4α splicing isoforms are listed in </w:t>
      </w:r>
      <w:r w:rsidR="009D0FFF" w:rsidRPr="00D05151">
        <w:rPr>
          <w:rFonts w:ascii="Times New Roman" w:hAnsi="Times New Roman" w:cs="Times New Roman"/>
          <w:szCs w:val="21"/>
        </w:rPr>
        <w:t>S3</w:t>
      </w:r>
      <w:r w:rsidR="009D0FFF">
        <w:rPr>
          <w:rFonts w:ascii="Times New Roman" w:hAnsi="Times New Roman" w:cs="Times New Roman" w:hint="eastAsia"/>
          <w:szCs w:val="21"/>
        </w:rPr>
        <w:t xml:space="preserve"> </w:t>
      </w:r>
      <w:r w:rsidR="00D05151" w:rsidRPr="00D05151">
        <w:rPr>
          <w:rFonts w:ascii="Times New Roman" w:hAnsi="Times New Roman" w:cs="Times New Roman"/>
          <w:szCs w:val="21"/>
        </w:rPr>
        <w:t>Table; the polypeptide sequence used for anti-Hnf4α antibody generation is highlighted in yellow.</w:t>
      </w:r>
    </w:p>
    <w:p w14:paraId="28B58F2C" w14:textId="40952E46" w:rsidR="00453ABD" w:rsidRPr="00453ABD" w:rsidRDefault="008279FF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D3535C" wp14:editId="20ABA4D7">
                <wp:simplePos x="0" y="0"/>
                <wp:positionH relativeFrom="column">
                  <wp:posOffset>5143500</wp:posOffset>
                </wp:positionH>
                <wp:positionV relativeFrom="paragraph">
                  <wp:posOffset>15240</wp:posOffset>
                </wp:positionV>
                <wp:extent cx="76200" cy="0"/>
                <wp:effectExtent l="0" t="0" r="0" b="0"/>
                <wp:wrapNone/>
                <wp:docPr id="322944523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FABDDB" id="直接连接符 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5pt,1.2pt" to="411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0Bw7swEAANMDAAAOAAAAZHJzL2Uyb0RvYy54bWysU02P0zAQvSPxHyzfadI9LChquof94IJg&#10;xccPcJ1xY8n2WGPTpP+esdumK0BCIHKYxPa8N2+eJ5u72TtxAEoWQy/Xq1YKCBoHG/a9/Pb16c07&#10;KVJWYVAOA/TyCEnebV+/2kyxgxsc0Q1AgklC6qbYyzHn2DVN0iN4lVYYIfChQfIq85L2zUBqYnbv&#10;mpu2vW0mpCESakiJdx9Oh3Jb+Y0BnT8ZkyAL10vWlmukGnclNtuN6vak4mj1WYb6BxVe2cBFF6oH&#10;lZX4TvYXKm81YUKTVxp9g8ZYDbUH7mbd/tTNl1FFqL2wOSkuNqX/R6s/Hu7DM7ENU0xdis9UupgN&#10;+fJmfWKuZh0Xs2DOQvPm21v2Xwp9OWmusEgpvwf0onz00tlQulCdOnxImUtx6iWlbLtQYkJnhyfr&#10;XF3QfnfvSBwU39vjY8tPuSoGvkjjVYE2V+X1Kx8dnGg/gxF2YK3rWr4OFSy0SmsIeX3mdYGzC8yw&#10;hAXY/hl4zi9QqAP3N+AFUStjyAvY24D0u+p5vkg2p/yLA6e+iwU7HI71Tqs1PDnVufOUl9F8ua7w&#10;67+4/QEAAP//AwBQSwMEFAAGAAgAAAAhAMYyVjDcAAAABwEAAA8AAABkcnMvZG93bnJldi54bWxM&#10;j0FLxDAQhe+C/yGM4EXcZItKtzZdRBC8CFp1YW/ZZmyDzaQ02d3aX+/oRY8fb3jvm3I9+V4ccIwu&#10;kIblQoFAaoJ11Gp4e324zEHEZMiaPhBq+MII6+r0pDSFDUd6wUOdWsElFAujoUtpKKSMTYfexEUY&#10;kDj7CKM3iXFspR3Nkct9LzOlbqQ3jnihMwPed9h81nuvYeUe+/jcbOqNq5/U9fuM23m+0Pr8bLq7&#10;BZFwSn/H8KPP6lCx0y7syUbRa8iXin9JGrIrEJznWca8+2VZlfK/f/UNAAD//wMAUEsBAi0AFAAG&#10;AAgAAAAhALaDOJL+AAAA4QEAABMAAAAAAAAAAAAAAAAAAAAAAFtDb250ZW50X1R5cGVzXS54bWxQ&#10;SwECLQAUAAYACAAAACEAOP0h/9YAAACUAQAACwAAAAAAAAAAAAAAAAAvAQAAX3JlbHMvLnJlbHNQ&#10;SwECLQAUAAYACAAAACEAt9AcO7MBAADTAwAADgAAAAAAAAAAAAAAAAAuAgAAZHJzL2Uyb0RvYy54&#10;bWxQSwECLQAUAAYACAAAACEAxjJWMNwAAAAHAQAADwAAAAAAAAAAAAAAAAANBAAAZHJzL2Rvd25y&#10;ZXYueG1sUEsFBgAAAAAEAAQA8wAAABYFAAAAAA==&#10;" strokecolor="#e00" strokeweight=".5pt">
                <v:stroke joinstyle="miter"/>
              </v:line>
            </w:pict>
          </mc:Fallback>
        </mc:AlternateConten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gcHnf4α         </w:t>
      </w:r>
      <w:r w:rsidR="00453ABD"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---------MEMADYSEALDPAYTTLEFENMQVLAMSTDSSPAESANMNAANHLGAGTLC</w:t>
      </w:r>
      <w:r w:rsidR="00453ABD" w:rsidRPr="00453ABD">
        <w:rPr>
          <w:rFonts w:ascii="Courier New" w:hAnsi="Courier New" w:cs="Courier New"/>
          <w:sz w:val="18"/>
          <w:szCs w:val="18"/>
        </w:rPr>
        <w:tab/>
        <w:t>51</w:t>
      </w:r>
    </w:p>
    <w:p w14:paraId="58425264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4      ----------------------MVNVNAQVSTHMEAPYDSSPQESANMNAANHLGAGTLC</w:t>
      </w:r>
      <w:r w:rsidRPr="00453ABD">
        <w:rPr>
          <w:rFonts w:ascii="Courier New" w:hAnsi="Courier New" w:cs="Courier New"/>
          <w:sz w:val="18"/>
          <w:szCs w:val="18"/>
        </w:rPr>
        <w:tab/>
        <w:t>38</w:t>
      </w:r>
    </w:p>
    <w:p w14:paraId="035FA424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3      MRLSKPLVDMEMADYSEALDPAYTTLEFENMQVLAMSTDSSPQESANMNAANHLGAGTLC</w:t>
      </w:r>
      <w:r w:rsidRPr="00453ABD">
        <w:rPr>
          <w:rFonts w:ascii="Courier New" w:hAnsi="Courier New" w:cs="Courier New"/>
          <w:sz w:val="18"/>
          <w:szCs w:val="18"/>
        </w:rPr>
        <w:tab/>
        <w:t>60</w:t>
      </w:r>
    </w:p>
    <w:p w14:paraId="0728BC71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1      ----------------------------MYEGHFSTTPDSSPQESANMNAANHLGAGTLC</w:t>
      </w:r>
      <w:r w:rsidRPr="00453ABD">
        <w:rPr>
          <w:rFonts w:ascii="Courier New" w:hAnsi="Courier New" w:cs="Courier New"/>
          <w:sz w:val="18"/>
          <w:szCs w:val="18"/>
        </w:rPr>
        <w:tab/>
        <w:t>32</w:t>
      </w:r>
    </w:p>
    <w:p w14:paraId="40D1F9D7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6      ------------------------------------MNDSSPQESANMNAANHLGAGTLC</w:t>
      </w:r>
      <w:r w:rsidRPr="00453ABD">
        <w:rPr>
          <w:rFonts w:ascii="Courier New" w:hAnsi="Courier New" w:cs="Courier New"/>
          <w:sz w:val="18"/>
          <w:szCs w:val="18"/>
        </w:rPr>
        <w:tab/>
        <w:t>24</w:t>
      </w:r>
    </w:p>
    <w:p w14:paraId="526A8F30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5      ----------------------MVNVNAQVSTHMEAPYDSSPQESANMNAANHLGAGTLC</w:t>
      </w:r>
      <w:r w:rsidRPr="00453ABD">
        <w:rPr>
          <w:rFonts w:ascii="Courier New" w:hAnsi="Courier New" w:cs="Courier New"/>
          <w:sz w:val="18"/>
          <w:szCs w:val="18"/>
        </w:rPr>
        <w:tab/>
        <w:t>38</w:t>
      </w:r>
    </w:p>
    <w:p w14:paraId="5D03F55C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2      ----------------------------MYEGHFSTTPDSSPQESANMNAANHLGAGTLC</w:t>
      </w:r>
      <w:r w:rsidRPr="00453ABD">
        <w:rPr>
          <w:rFonts w:ascii="Courier New" w:hAnsi="Courier New" w:cs="Courier New"/>
          <w:sz w:val="18"/>
          <w:szCs w:val="18"/>
        </w:rPr>
        <w:tab/>
        <w:t>32</w:t>
      </w:r>
    </w:p>
    <w:p w14:paraId="7BE8AADA" w14:textId="0A2BF3EB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zf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>---------MEMADYSEALDPAYTTLEFENMQVLAMSTDSSPQESANMNAANHLGAGTLC</w:t>
      </w:r>
      <w:r w:rsidRPr="00453ABD">
        <w:rPr>
          <w:rFonts w:ascii="Courier New" w:hAnsi="Courier New" w:cs="Courier New"/>
          <w:sz w:val="18"/>
          <w:szCs w:val="18"/>
        </w:rPr>
        <w:tab/>
        <w:t>51</w:t>
      </w:r>
    </w:p>
    <w:p w14:paraId="27EF64A2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7      ------------------------------------MNDSSPQESANMNAANHLGAGTLC</w:t>
      </w:r>
      <w:r w:rsidRPr="00453ABD">
        <w:rPr>
          <w:rFonts w:ascii="Courier New" w:hAnsi="Courier New" w:cs="Courier New"/>
          <w:sz w:val="18"/>
          <w:szCs w:val="18"/>
        </w:rPr>
        <w:tab/>
        <w:t>24</w:t>
      </w:r>
    </w:p>
    <w:p w14:paraId="25F46302" w14:textId="498913C5" w:rsidR="00453ABD" w:rsidRPr="00453ABD" w:rsidRDefault="008279FF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8279FF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6E7F69D" wp14:editId="6E1948D5">
                <wp:simplePos x="0" y="0"/>
                <wp:positionH relativeFrom="column">
                  <wp:posOffset>2752725</wp:posOffset>
                </wp:positionH>
                <wp:positionV relativeFrom="paragraph">
                  <wp:posOffset>17145</wp:posOffset>
                </wp:positionV>
                <wp:extent cx="579600" cy="255600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600" cy="255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F25770" w14:textId="708B8BB7" w:rsidR="008279FF" w:rsidRPr="008279FF" w:rsidRDefault="008279FF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 w:rsidRPr="008279FF">
                              <w:rPr>
                                <w:rFonts w:hint="eastAsia"/>
                                <w:b/>
                                <w:bCs/>
                              </w:rPr>
                              <w:t>DB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E7F69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16.75pt;margin-top:1.35pt;width:45.65pt;height:20.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r5O9AEAAMwDAAAOAAAAZHJzL2Uyb0RvYy54bWysU1Fv0zAQfkfiP1h+p0mrZlujptPYGEIa&#10;A2nwA1zHaSxsnzm7Tcav5+x0XQVviDxYdzn7833ffV5fj9awg8KgwTV8Pis5U05Cq92u4d+/3b+7&#10;4ixE4VphwKmGP6vArzdv36wHX6sF9GBahYxAXKgH3/A+Rl8XRZC9siLMwCtHxQ7Qikgp7ooWxUDo&#10;1hSLsrwoBsDWI0gVAv29m4p8k/G7Tsn4peuCisw0nHqLecW8btNabNai3qHwvZbHNsQ/dGGFdnTp&#10;CepORMH2qP+CsloiBOjiTIItoOu0VJkDsZmXf7B56oVXmQuJE/xJpvD/YOXj4cl/RRbH9zDSADOJ&#10;4B9A/gjMwW0v3E7dIMLQK9HSxfMkWTH4UB+PJqlDHRLIdvgMLQ1Z7CNkoLFDm1QhnozQaQDPJ9HV&#10;GJmkn9Xl6qKkiqTSoqpSnG4Q9cthjyF+VGBZChqONNMMLg4PIU5bX7akuxzca2PyXI1jQ8NX1aLK&#10;B84qVkeyndG24Vdl+iYjJI4fXJsPR6HNFFMvxh1JJ54T4zhuR9qYyG+hfSb6CJO96DlQ0AP+4mwg&#10;azU8/NwLVJyZT44kXM2Xy+TFnCyrywUleF7ZnleEkwTV8MjZFN7G7N+J6w1J3eksw2snx17JMlnI&#10;o72TJ8/zvOv1EW5+AwAA//8DAFBLAwQUAAYACAAAACEA0DjXV9wAAAAIAQAADwAAAGRycy9kb3du&#10;cmV2LnhtbEyPwU7DMBBE70j8g7VI3KhNmgBN41RVEVcQhVbi5sbbJCJeR7HbhL9ne4Lj6o1m3xSr&#10;yXXijENoPWm4nykQSJW3LdUaPj9e7p5AhGjIms4TavjBAKvy+qowufUjveN5G2vBJRRyo6GJsc+l&#10;DFWDzoSZ75GYHf3gTORzqKUdzMjlrpOJUg/SmZb4Q2N63DRYfW9PTsPu9fi1T9Vb/eyyfvSTkuQW&#10;Uuvbm2m9BBFxin9huOizOpTsdPAnskF0GtL5POOohuQRBPMsSXnK4QIUyLKQ/weUvwAAAP//AwBQ&#10;SwECLQAUAAYACAAAACEAtoM4kv4AAADhAQAAEwAAAAAAAAAAAAAAAAAAAAAAW0NvbnRlbnRfVHlw&#10;ZXNdLnhtbFBLAQItABQABgAIAAAAIQA4/SH/1gAAAJQBAAALAAAAAAAAAAAAAAAAAC8BAABfcmVs&#10;cy8ucmVsc1BLAQItABQABgAIAAAAIQC5ar5O9AEAAMwDAAAOAAAAAAAAAAAAAAAAAC4CAABkcnMv&#10;ZTJvRG9jLnhtbFBLAQItABQABgAIAAAAIQDQONdX3AAAAAgBAAAPAAAAAAAAAAAAAAAAAE4EAABk&#10;cnMvZG93bnJldi54bWxQSwUGAAAAAAQABADzAAAAVwUAAAAA&#10;" filled="f" stroked="f">
                <v:textbox>
                  <w:txbxContent>
                    <w:p w14:paraId="32F25770" w14:textId="708B8BB7" w:rsidR="008279FF" w:rsidRPr="008279FF" w:rsidRDefault="008279FF">
                      <w:pPr>
                        <w:rPr>
                          <w:rFonts w:hint="eastAsia"/>
                          <w:b/>
                          <w:bCs/>
                        </w:rPr>
                      </w:pPr>
                      <w:r w:rsidRPr="008279FF">
                        <w:rPr>
                          <w:rFonts w:hint="eastAsia"/>
                          <w:b/>
                          <w:bCs/>
                        </w:rPr>
                        <w:t>DBD</w:t>
                      </w:r>
                    </w:p>
                  </w:txbxContent>
                </v:textbox>
              </v:shape>
            </w:pict>
          </mc:Fallback>
        </mc:AlternateConten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                                                    </w:t>
      </w:r>
      <w:r w:rsidR="00453ABD">
        <w:rPr>
          <w:rFonts w:ascii="Courier New" w:hAnsi="Courier New" w:cs="Courier New" w:hint="eastAsia"/>
          <w:sz w:val="18"/>
          <w:szCs w:val="18"/>
        </w:rPr>
        <w:t xml:space="preserve">           </w: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**** *****************</w:t>
      </w:r>
    </w:p>
    <w:p w14:paraId="2B871A7F" w14:textId="7C8D3E18" w:rsidR="00453ABD" w:rsidRPr="00453ABD" w:rsidRDefault="008279FF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54A7D8" wp14:editId="60C237C6">
                <wp:simplePos x="0" y="0"/>
                <wp:positionH relativeFrom="column">
                  <wp:posOffset>1104265</wp:posOffset>
                </wp:positionH>
                <wp:positionV relativeFrom="paragraph">
                  <wp:posOffset>120015</wp:posOffset>
                </wp:positionV>
                <wp:extent cx="4105275" cy="19050"/>
                <wp:effectExtent l="0" t="0" r="28575" b="19050"/>
                <wp:wrapNone/>
                <wp:docPr id="1168030799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05275" cy="19050"/>
                        </a:xfrm>
                        <a:prstGeom prst="line">
                          <a:avLst/>
                        </a:prstGeom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DF01EC" id="直接连接符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95pt,9.45pt" to="410.2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UocvAEAANkDAAAOAAAAZHJzL2Uyb0RvYy54bWysU02P0zAQvSPxHyzfaZKKAhs13cN+cEGw&#10;Ypcf4DrjxpLtsWxvk/57xm6brhYkBCKHSWzPe/PmebK+nqxhewhRo+t4s6g5Ayex127X8R9P9+8+&#10;cRaTcL0w6KDjB4j8evP2zXr0LSxxQNNDYETiYjv6jg8p+baqohzAirhAD44OFQYrEi3DruqDGInd&#10;mmpZ1x+qEUPvA0qIkXZvj4d8U/iVApm+KRUhMdNx0pZKDCVuc6w2a9HugvCDlicZ4h9UWKEdFZ2p&#10;bkUS7DnoX6islgEjqrSQaCtUSksoPVA3Tf2qm8dBeCi9kDnRzzbF/0crv+5v3EMgG0Yf2+gfQu5i&#10;UsHmN+ljUzHrMJsFU2KSNt839Wr5ccWZpLPmql4VM6sL2IeYPgNalj86brTLvYhW7L/ERAUp9ZyS&#10;t43LMaLR/b02pizCbntjAtsLur27u5qefGEEfJFGqwytLvrLVzoYONJ+B8V0T4qbUr6MFsy0Qkpw&#10;qTnxGkfZGaZIwgys/ww85WcolLH7G/CMKJXRpRlstcPwu+ppOktWx/yzA8e+swVb7A/lZos1ND/F&#10;udOs5wF9uS7wyx+5+QkAAP//AwBQSwMEFAAGAAgAAAAhABG4/GDgAAAACQEAAA8AAABkcnMvZG93&#10;bnJldi54bWxMj81LxDAQxe+C/0MYwYvsJlu/2tp0EUHwImhdF7xlm7EN5qM02d3av97xpKeZx3u8&#10;+U21npxlBxyjCV7CaimAoW+DNr6TsHl7XOTAYlJeKxs8SvjGCOv69KRSpQ5H/4qHJnWMSnwslYQ+&#10;paHkPLY9OhWXYUBP3mcYnUokx47rUR2p3FmeCXHDnTKeLvRqwIce269m7yQU5snGl3bbbE3zLK7f&#10;Z/yY5wspz8+m+ztgCaf0F4ZffEKHmph2Ye91ZJb07WVBUVpymhTIM3EFbCchWxXA64r//6D+AQAA&#10;//8DAFBLAQItABQABgAIAAAAIQC2gziS/gAAAOEBAAATAAAAAAAAAAAAAAAAAAAAAABbQ29udGVu&#10;dF9UeXBlc10ueG1sUEsBAi0AFAAGAAgAAAAhADj9If/WAAAAlAEAAAsAAAAAAAAAAAAAAAAALwEA&#10;AF9yZWxzLy5yZWxzUEsBAi0AFAAGAAgAAAAhADHlShy8AQAA2QMAAA4AAAAAAAAAAAAAAAAALgIA&#10;AGRycy9lMm9Eb2MueG1sUEsBAi0AFAAGAAgAAAAhABG4/GDgAAAACQEAAA8AAAAAAAAAAAAAAAAA&#10;FgQAAGRycy9kb3ducmV2LnhtbFBLBQYAAAAABAAEAPMAAAAjBQAAAAA=&#10;" strokecolor="#e00" strokeweight=".5pt">
                <v:stroke joinstyle="miter"/>
              </v:line>
            </w:pict>
          </mc:Fallback>
        </mc:AlternateContent>
      </w:r>
    </w:p>
    <w:p w14:paraId="79103AA6" w14:textId="42FB8345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gc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>AICGDRATGKHYGASSCDGCKGFFRRSVRKNHMYSCRFNRQCIVDKDKRNQCRYCRLKKC</w:t>
      </w:r>
      <w:r w:rsidRPr="00453ABD">
        <w:rPr>
          <w:rFonts w:ascii="Courier New" w:hAnsi="Courier New" w:cs="Courier New"/>
          <w:sz w:val="18"/>
          <w:szCs w:val="18"/>
        </w:rPr>
        <w:tab/>
        <w:t>111</w:t>
      </w:r>
    </w:p>
    <w:p w14:paraId="7EA6DB33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4      AICGDRATGKHYGASSCDGCKGFFRRSVRKNHMYSCRFNRQCIVDKDKRNQCRYCRLKKC</w:t>
      </w:r>
      <w:r w:rsidRPr="00453ABD">
        <w:rPr>
          <w:rFonts w:ascii="Courier New" w:hAnsi="Courier New" w:cs="Courier New"/>
          <w:sz w:val="18"/>
          <w:szCs w:val="18"/>
        </w:rPr>
        <w:tab/>
        <w:t>98</w:t>
      </w:r>
    </w:p>
    <w:p w14:paraId="62343F1E" w14:textId="559F769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3      AICGDRATGKHYGASSCDGCKGFFRRSVRKNHMYSCRFNRQCIVDKDKRNQCRYCRLKKC</w:t>
      </w:r>
      <w:r w:rsidRPr="00453ABD">
        <w:rPr>
          <w:rFonts w:ascii="Courier New" w:hAnsi="Courier New" w:cs="Courier New"/>
          <w:sz w:val="18"/>
          <w:szCs w:val="18"/>
        </w:rPr>
        <w:tab/>
        <w:t>120</w:t>
      </w:r>
    </w:p>
    <w:p w14:paraId="09664B07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1      AICGDRATGKHYGASSCDGCKGFFRRSVRKNHMYSCRFNRQCIVDKDKRNQCRYCRLKKC</w:t>
      </w:r>
      <w:r w:rsidRPr="00453ABD">
        <w:rPr>
          <w:rFonts w:ascii="Courier New" w:hAnsi="Courier New" w:cs="Courier New"/>
          <w:sz w:val="18"/>
          <w:szCs w:val="18"/>
        </w:rPr>
        <w:tab/>
        <w:t>92</w:t>
      </w:r>
    </w:p>
    <w:p w14:paraId="3458F8F3" w14:textId="7FF3648D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6      AICGDRATGKHYGASSCDGCKGFFRRSVRKNHMYSCRFNRQCIVDKDKRNQCRYCRLKKC</w:t>
      </w:r>
      <w:r w:rsidRPr="00453ABD">
        <w:rPr>
          <w:rFonts w:ascii="Courier New" w:hAnsi="Courier New" w:cs="Courier New"/>
          <w:sz w:val="18"/>
          <w:szCs w:val="18"/>
        </w:rPr>
        <w:tab/>
        <w:t>84</w:t>
      </w:r>
    </w:p>
    <w:p w14:paraId="54535EF6" w14:textId="18A042D0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5      AICGDRATGKHYGASSCDGCKGFFRRSVRKNHMYSCRFNRQCIVDKDKRNQCRYCRLKKC</w:t>
      </w:r>
      <w:r w:rsidRPr="00453ABD">
        <w:rPr>
          <w:rFonts w:ascii="Courier New" w:hAnsi="Courier New" w:cs="Courier New"/>
          <w:sz w:val="18"/>
          <w:szCs w:val="18"/>
        </w:rPr>
        <w:tab/>
        <w:t>98</w:t>
      </w:r>
    </w:p>
    <w:p w14:paraId="1D6EF7A9" w14:textId="7F795D9D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2      AICGDRATGKHYGASSCDGCKGFFRRSVRKNHMYSCRFNRQCIVDKDKRNQCRYCRLKKC</w:t>
      </w:r>
      <w:r w:rsidRPr="00453ABD">
        <w:rPr>
          <w:rFonts w:ascii="Courier New" w:hAnsi="Courier New" w:cs="Courier New"/>
          <w:sz w:val="18"/>
          <w:szCs w:val="18"/>
        </w:rPr>
        <w:tab/>
        <w:t>92</w:t>
      </w:r>
    </w:p>
    <w:p w14:paraId="451FBE46" w14:textId="668713CA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zf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 xml:space="preserve"> AICGDRATGKHYGASSCDGCKGFFRRSVRKNHMYSCRFNRQCIVDKDKRNQCRYCRLKKC</w:t>
      </w:r>
      <w:r w:rsidRPr="00453ABD">
        <w:rPr>
          <w:rFonts w:ascii="Courier New" w:hAnsi="Courier New" w:cs="Courier New"/>
          <w:sz w:val="18"/>
          <w:szCs w:val="18"/>
        </w:rPr>
        <w:tab/>
        <w:t>111</w:t>
      </w:r>
    </w:p>
    <w:p w14:paraId="6DD35FE4" w14:textId="4EB795C9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7      AICGDRATGKHYGASSCDGCKGFFRRSVRKNHMYSCRFNRQCIVDKDKRNQCRYCRLKKC</w:t>
      </w:r>
      <w:r w:rsidRPr="00453ABD">
        <w:rPr>
          <w:rFonts w:ascii="Courier New" w:hAnsi="Courier New" w:cs="Courier New"/>
          <w:sz w:val="18"/>
          <w:szCs w:val="18"/>
        </w:rPr>
        <w:tab/>
        <w:t>84</w:t>
      </w:r>
    </w:p>
    <w:p w14:paraId="61128D36" w14:textId="37657354" w:rsidR="00453ABD" w:rsidRPr="00453ABD" w:rsidRDefault="00FE3D09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8279FF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A068D4A" wp14:editId="630BD16D">
                <wp:simplePos x="0" y="0"/>
                <wp:positionH relativeFrom="column">
                  <wp:posOffset>1543050</wp:posOffset>
                </wp:positionH>
                <wp:positionV relativeFrom="paragraph">
                  <wp:posOffset>54610</wp:posOffset>
                </wp:positionV>
                <wp:extent cx="579600" cy="255600"/>
                <wp:effectExtent l="0" t="0" r="0" b="0"/>
                <wp:wrapNone/>
                <wp:docPr id="27380260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600" cy="255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0BEAF" w14:textId="77777777" w:rsidR="00FE3D09" w:rsidRPr="008279FF" w:rsidRDefault="00FE3D09" w:rsidP="00FE3D09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 w:rsidRPr="008279FF">
                              <w:rPr>
                                <w:rFonts w:hint="eastAsia"/>
                                <w:b/>
                                <w:bCs/>
                              </w:rPr>
                              <w:t>DB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68D4A" id="_x0000_s1027" type="#_x0000_t202" style="position:absolute;left:0;text-align:left;margin-left:121.5pt;margin-top:4.3pt;width:45.65pt;height:20.1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aiV9wEAANMDAAAOAAAAZHJzL2Uyb0RvYy54bWysU9Fu2yAUfZ+0f0C8L3asuG2sOFXXrtOk&#10;rpvU9QMwxjEacBmQ2NnX74LdNNreqvkB3esLh3vOPWyuR63IQTgvwdR0ucgpEYZDK82ups8/7j9c&#10;UeIDMy1TYERNj8LT6+37d5vBVqKAHlQrHEEQ46vB1rQPwVZZ5nkvNPMLsMJgsQOnWcDU7bLWsQHR&#10;tcqKPL/IBnCtdcCF9/j3birSbcLvOsHDt67zIhBVU+wtpNWltYlrtt2waueY7SWf22Bv6EIzafDS&#10;E9QdC4zsnfwHSkvuwEMXFhx0Bl0nuUgckM0y/4vNU8+sSFxQHG9PMvn/B8sfD0/2uyNh/AgjDjCR&#10;8PYB+E9PDNz2zOzEjXMw9IK1ePEySpYN1lfz0Si1r3wEaYav0OKQ2T5AAho7p6MqyJMgOg7geBJd&#10;jIFw/Fleri9yrHAsFWUZ43gDq14OW+fDZwGaxKCmDmeawNnhwYdp68uWeJeBe6lUmqsyZKjpuizK&#10;dOCsomVA2ympa3qVx28yQuT4ybTpcGBSTTH2osxMOvKcGIexGYlsZ0WiBg20R1TBweQyfBUY9OB+&#10;UzKgw2rqf+2ZE5SoLwaVXC9Xq2jJlKzKywITd15pzivMcISqaaBkCm9DsvFE+QYV72RS47WTuWV0&#10;TtJzdnm05nmedr2+xe0fAAAA//8DAFBLAwQUAAYACAAAACEAp6YbNN0AAAAIAQAADwAAAGRycy9k&#10;b3ducmV2LnhtbEyPwU7DMBBE70j8g7WVuFG7TajSkE2FQFypKFCpNzfeJhHxOordJvx9zQmOoxnN&#10;vCk2k+3EhQbfOkZYzBUI4sqZlmuEz4/X+wyED5qN7hwTwg952JS3N4XOjRv5nS67UItYwj7XCE0I&#10;fS6lrxqy2s9dTxy9kxusDlEOtTSDHmO57eRSqZW0uuW40Oienhuqvndni/D1djrsU7WtX+xDP7pJ&#10;SbZriXg3m54eQQSawl8YfvEjOpSR6ejObLzoEJZpEr8EhGwFIvpJkiYgjghptgZZFvL/gfIKAAD/&#10;/wMAUEsBAi0AFAAGAAgAAAAhALaDOJL+AAAA4QEAABMAAAAAAAAAAAAAAAAAAAAAAFtDb250ZW50&#10;X1R5cGVzXS54bWxQSwECLQAUAAYACAAAACEAOP0h/9YAAACUAQAACwAAAAAAAAAAAAAAAAAvAQAA&#10;X3JlbHMvLnJlbHNQSwECLQAUAAYACAAAACEAGC2olfcBAADTAwAADgAAAAAAAAAAAAAAAAAuAgAA&#10;ZHJzL2Uyb0RvYy54bWxQSwECLQAUAAYACAAAACEAp6YbNN0AAAAIAQAADwAAAAAAAAAAAAAAAABR&#10;BAAAZHJzL2Rvd25yZXYueG1sUEsFBgAAAAAEAAQA8wAAAFsFAAAAAA==&#10;" filled="f" stroked="f">
                <v:textbox>
                  <w:txbxContent>
                    <w:p w14:paraId="6F60BEAF" w14:textId="77777777" w:rsidR="00FE3D09" w:rsidRPr="008279FF" w:rsidRDefault="00FE3D09" w:rsidP="00FE3D09">
                      <w:pPr>
                        <w:rPr>
                          <w:rFonts w:hint="eastAsia"/>
                          <w:b/>
                          <w:bCs/>
                        </w:rPr>
                      </w:pPr>
                      <w:r w:rsidRPr="008279FF">
                        <w:rPr>
                          <w:rFonts w:hint="eastAsia"/>
                          <w:b/>
                          <w:bCs/>
                        </w:rPr>
                        <w:t>DBD</w:t>
                      </w:r>
                    </w:p>
                  </w:txbxContent>
                </v:textbox>
              </v:shape>
            </w:pict>
          </mc:Fallback>
        </mc:AlternateContent>
      </w:r>
      <w:r w:rsidR="000D3753" w:rsidRPr="008279FF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F728F59" wp14:editId="10EE6E4A">
                <wp:simplePos x="0" y="0"/>
                <wp:positionH relativeFrom="column">
                  <wp:posOffset>4238625</wp:posOffset>
                </wp:positionH>
                <wp:positionV relativeFrom="paragraph">
                  <wp:posOffset>27940</wp:posOffset>
                </wp:positionV>
                <wp:extent cx="579120" cy="255270"/>
                <wp:effectExtent l="0" t="0" r="0" b="0"/>
                <wp:wrapNone/>
                <wp:docPr id="84989624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E78E3" w14:textId="50E8E73A" w:rsidR="000D3753" w:rsidRPr="008279FF" w:rsidRDefault="000D3753" w:rsidP="000D3753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LB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28F59" id="_x0000_s1028" type="#_x0000_t202" style="position:absolute;left:0;text-align:left;margin-left:333.75pt;margin-top:2.2pt;width:45.6pt;height:20.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4wt+wEAANMDAAAOAAAAZHJzL2Uyb0RvYy54bWysU8tu2zAQvBfoPxC817IFq44Fy0GaNEWB&#10;9AGk/YA1RVlESS5L0pbSr++SchyjvRXVgSC52tmd2eHmejSaHaUPCm3DF7M5Z9IKbJXdN/z7t/s3&#10;V5yFCLYFjVY2/EkGfr19/WozuFqW2KNupWcEYkM9uIb3Mbq6KILopYEwQyctBTv0BiId/b5oPQyE&#10;bnRRzudviwF96zwKGQLd3k1Bvs34XSdF/NJ1QUamG069xbz6vO7SWmw3UO89uF6JUxvwD10YUJaK&#10;nqHuIAI7ePUXlFHCY8AuzgSaArtOCZk5EJvF/A82jz04mbmQOMGdZQr/D1Z8Pj66r57F8R2ONMBM&#10;IrgHFD8Cs3jbg93LG+9x6CW0VHiRJCsGF+pTapI61CGB7IZP2NKQ4RAxA42dN0kV4skInQbwdBZd&#10;jpEJuqxW60VJEUGhsqrKVR5KAfVzsvMhfpBoWNo03NNMMzgcH0JMzUD9/EuqZfFeaZ3nqi0bGr6u&#10;yionXESMimQ7rUzDr+bpm4yQOL63bU6OoPS0pwLankgnnhPjOO5GplpqOuUmDXbYPpEKHieX0aug&#10;TY/+F2cDOazh4ecBvORMf7Sk5HqxXCZL5sOyWiUR/GVkdxkBKwiq4ZGzaXsbs40nyjekeKeyGi+d&#10;nFom52SRTi5P1rw8579e3uL2NwAAAP//AwBQSwMEFAAGAAgAAAAhAEKGi33cAAAACAEAAA8AAABk&#10;cnMvZG93bnJldi54bWxMj81OwzAQhO9IfQdrK3GjNig/JcSpEIgriNIicXPjbRIRr6PYbcLbsz3B&#10;cTSjmW/Kzex6ccYxdJ403K4UCKTa244aDbuPl5s1iBANWdN7Qg0/GGBTLa5KU1g/0Tuet7ERXEKh&#10;MBraGIdCylC36ExY+QGJvaMfnYksx0ba0Uxc7np5p1QmnemIF1oz4FOL9ff25DTsX49fn4l6a55d&#10;Okx+VpLcvdT6ejk/PoCIOMe/MFzwGR0qZjr4E9kgeg1Zlqcc1ZAkINjP03UO4nDRGciqlP8PVL8A&#10;AAD//wMAUEsBAi0AFAAGAAgAAAAhALaDOJL+AAAA4QEAABMAAAAAAAAAAAAAAAAAAAAAAFtDb250&#10;ZW50X1R5cGVzXS54bWxQSwECLQAUAAYACAAAACEAOP0h/9YAAACUAQAACwAAAAAAAAAAAAAAAAAv&#10;AQAAX3JlbHMvLnJlbHNQSwECLQAUAAYACAAAACEAx4eMLfsBAADTAwAADgAAAAAAAAAAAAAAAAAu&#10;AgAAZHJzL2Uyb0RvYy54bWxQSwECLQAUAAYACAAAACEAQoaLfdwAAAAIAQAADwAAAAAAAAAAAAAA&#10;AABVBAAAZHJzL2Rvd25yZXYueG1sUEsFBgAAAAAEAAQA8wAAAF4FAAAAAA==&#10;" filled="f" stroked="f">
                <v:textbox>
                  <w:txbxContent>
                    <w:p w14:paraId="640E78E3" w14:textId="50E8E73A" w:rsidR="000D3753" w:rsidRPr="008279FF" w:rsidRDefault="000D3753" w:rsidP="000D3753">
                      <w:pPr>
                        <w:rPr>
                          <w:rFonts w:hint="eastAsia"/>
                          <w:b/>
                          <w:bCs/>
                        </w:rPr>
                      </w:pPr>
                      <w:r>
                        <w:rPr>
                          <w:rFonts w:hint="eastAsia"/>
                          <w:b/>
                          <w:bCs/>
                        </w:rPr>
                        <w:t>LBD</w:t>
                      </w:r>
                    </w:p>
                  </w:txbxContent>
                </v:textbox>
              </v:shape>
            </w:pict>
          </mc:Fallback>
        </mc:AlternateConten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                </w:t>
      </w:r>
      <w:r w:rsidR="00453ABD">
        <w:rPr>
          <w:rFonts w:ascii="Courier New" w:hAnsi="Courier New" w:cs="Courier New" w:hint="eastAsia"/>
          <w:sz w:val="18"/>
          <w:szCs w:val="18"/>
        </w:rPr>
        <w:t xml:space="preserve">  </w:t>
      </w:r>
      <w:r w:rsidR="00453ABD" w:rsidRPr="00453ABD">
        <w:rPr>
          <w:rFonts w:ascii="Courier New" w:hAnsi="Courier New" w:cs="Courier New"/>
          <w:sz w:val="18"/>
          <w:szCs w:val="18"/>
        </w:rPr>
        <w:t>************************************************************</w:t>
      </w:r>
    </w:p>
    <w:p w14:paraId="1FC0334D" w14:textId="3E9337A5" w:rsidR="00453ABD" w:rsidRPr="00453ABD" w:rsidRDefault="008279FF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5DEE22" wp14:editId="2E0E4916">
                <wp:simplePos x="0" y="0"/>
                <wp:positionH relativeFrom="column">
                  <wp:posOffset>3485515</wp:posOffset>
                </wp:positionH>
                <wp:positionV relativeFrom="paragraph">
                  <wp:posOffset>110490</wp:posOffset>
                </wp:positionV>
                <wp:extent cx="1743075" cy="9525"/>
                <wp:effectExtent l="38100" t="76200" r="85725" b="85725"/>
                <wp:wrapNone/>
                <wp:docPr id="1828390258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3075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EE000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21DE64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26" type="#_x0000_t32" style="position:absolute;margin-left:274.45pt;margin-top:8.7pt;width:137.25pt;height: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3+l2QEAAB4EAAAOAAAAZHJzL2Uyb0RvYy54bWysU9uO0zAQfUfiHyy/06SFZaFqug/dLi8I&#10;Vlw+wHXGiSXHtsZDL3/P2GlTLishEHmY2J45M2eOx6u74+DEHjDZ4Bs5n9VSgNehtb5r5NcvDy/e&#10;SJFI+Va54KGRJ0jybv382eoQl7AIfXAtoOAkPi0PsZE9UVxWVdI9DCrNQgTPThNwUMRb7KoW1YGz&#10;D65a1PXr6hCwjRg0pMSn96NTrkt+Y0DTR2MSkHCNZG5ULBa7y7Zar9SyQxV7q8801D+wGJT1XHRK&#10;da9IiW9of0s1WI0hBUMzHYYqGGM1lB64m3n9SzefexWh9MLipDjJlP5fWv1hv/GPyDIcYlqm+Ii5&#10;i6PBIf+ZnzgWsU6TWHAkoflwfvvqZX17I4Vm39ubxU3WsrpiIyZ6B2EQedHIRKhs19MmeM+3EnBe&#10;9FL794lG4AWQCzufbQrOtg/WubLBbrdxKPaKr3K7rfk7V/wprAfVbn0r6BR53Ait8p2D8Z5JWfe0&#10;j3nnktVVhLKik4ORzicwwra57UK7zCdMdJTW4Gl+5uM8R2eYYeoTsP4z8ByfoVBm92/AE6JUDp4m&#10;8GB9wKeq0/FC2YzxFwXGvrMEu9CeyngUaXgIyx2fH0ye8h/3BX591uvvAAAA//8DAFBLAwQUAAYA&#10;CAAAACEAg/857N8AAAAJAQAADwAAAGRycy9kb3ducmV2LnhtbEyPQU/DMAyF70j8h8hI3FjKVqAr&#10;TSdgQuI2rZ3Edksb01Y0TtVkW/fvMSe42X5Pz9/LVpPtxQlH3zlScD+LQCDVznTUKNiV73cJCB80&#10;Gd07QgUX9LDKr68ynRp3pi2eitAIDiGfagVtCEMqpa9btNrP3IDE2pcbrQ68jo00oz5zuO3lPIoe&#10;pdUd8YdWD/jWYv1dHK2CcrFZu7gq9/vL+vD5WhQfu2brlLq9mV6eQQScwp8ZfvEZHXJmqtyRjBe9&#10;goc4WbKVhacYBBuS+YKHig8syDyT/xvkPwAAAP//AwBQSwECLQAUAAYACAAAACEAtoM4kv4AAADh&#10;AQAAEwAAAAAAAAAAAAAAAAAAAAAAW0NvbnRlbnRfVHlwZXNdLnhtbFBLAQItABQABgAIAAAAIQA4&#10;/SH/1gAAAJQBAAALAAAAAAAAAAAAAAAAAC8BAABfcmVscy8ucmVsc1BLAQItABQABgAIAAAAIQC7&#10;H3+l2QEAAB4EAAAOAAAAAAAAAAAAAAAAAC4CAABkcnMvZTJvRG9jLnhtbFBLAQItABQABgAIAAAA&#10;IQCD/zns3wAAAAkBAAAPAAAAAAAAAAAAAAAAADMEAABkcnMvZG93bnJldi54bWxQSwUGAAAAAAQA&#10;BADzAAAAPwUAAAAA&#10;" strokecolor="#e00" strokeweight=".5pt">
                <v:stroke startarrow="block" endarrow="block" joinstyle="miter"/>
              </v:shape>
            </w:pict>
          </mc:Fallback>
        </mc:AlternateContent>
      </w: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14BF7E" wp14:editId="50CDD8D1">
                <wp:simplePos x="0" y="0"/>
                <wp:positionH relativeFrom="column">
                  <wp:posOffset>1104900</wp:posOffset>
                </wp:positionH>
                <wp:positionV relativeFrom="paragraph">
                  <wp:posOffset>148590</wp:posOffset>
                </wp:positionV>
                <wp:extent cx="1352550" cy="0"/>
                <wp:effectExtent l="0" t="0" r="0" b="0"/>
                <wp:wrapNone/>
                <wp:docPr id="154317124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5255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B8F189" id="直接连接符 3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pt,11.7pt" to="193.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qBOvAEAAN8DAAAOAAAAZHJzL2Uyb0RvYy54bWysU8uu0zAQ3SPxD5b31GlREYqa3sV9sEFw&#10;xWvvOuPGkl8amyb9e8ZOm3sFSAhEFpbHnnNmzvFkdzM5y06AyQTf8fWq4Qy8Cr3xx45//fLw6i1n&#10;KUvfSxs8dPwMid/sX77YjbGFTRiC7QEZkfjUjrHjQ86xFSKpAZxMqxDB06UO6GSmEI+iRzkSu7Ni&#10;0zRvxBiwjxgUpESnd/Ml31d+rUHlj1onyMx2nHrLdcW6Hsoq9jvZHlHGwahLG/IfunDSeCq6UN3J&#10;LNl3NL9QOaMwpKDzSgUngtZGQdVAatbNT2o+DzJC1ULmpLjYlP4frfpwuvWPSDaMMbUpPmJRMWl0&#10;TFsTv9GbVl3UKZuqbefFNpgyU3S4fr3dbLfkrrreiZmiUEVM+R0Ex8qm49b4oki28vQ+ZSpLqdeU&#10;cmx9WVOwpn8w1tYAj4dbi+wk6Q3v7xv6yrMR8FkaRQUqnlTUXT5bmGk/gWamL93W8nXAYKGVSoHP&#10;6wuv9ZRdYJpaWIDNn4GX/AKFOnx/A14QtXLweQE74wP+rnqeri3rOf/qwKy7WHAI/bm+b7WGpqg6&#10;d5n4MqbP4wp/+i/3PwAAAP//AwBQSwMEFAAGAAgAAAAhACHRpzTaAAAACQEAAA8AAABkcnMvZG93&#10;bnJldi54bWxMj8FOwzAQRO9I/IO1SFwQdUgrUoU4FQJxRaXwAU68xKH2OoqdJvw9izjQ48yOZt9U&#10;u8U7ccIx9oEU3K0yEEhtMD11Cj7eX263IGLSZLQLhAq+McKuvryodGnCTG94OqROcAnFUiuwKQ2l&#10;lLG16HVchQGJb59h9DqxHDtpRj1zuXcyz7J76XVP/MHqAZ8stsfD5BU0TTfNry7afX6Meyq+bkZ8&#10;RqWur5bHBxAJl/Qfhl98RoeamZowkYnCsS42vCUpyNcbEBxYbws2mj9D1pU8X1D/AAAA//8DAFBL&#10;AQItABQABgAIAAAAIQC2gziS/gAAAOEBAAATAAAAAAAAAAAAAAAAAAAAAABbQ29udGVudF9UeXBl&#10;c10ueG1sUEsBAi0AFAAGAAgAAAAhADj9If/WAAAAlAEAAAsAAAAAAAAAAAAAAAAALwEAAF9yZWxz&#10;Ly5yZWxzUEsBAi0AFAAGAAgAAAAhAM4CoE68AQAA3wMAAA4AAAAAAAAAAAAAAAAALgIAAGRycy9l&#10;Mm9Eb2MueG1sUEsBAi0AFAAGAAgAAAAhACHRpzTaAAAACQEAAA8AAAAAAAAAAAAAAAAAFgQAAGRy&#10;cy9kb3ducmV2LnhtbFBLBQYAAAAABAAEAPMAAAAdBQAAAAA=&#10;" strokecolor="#e00" strokeweight=".5pt">
                <v:stroke joinstyle="miter"/>
              </v:line>
            </w:pict>
          </mc:Fallback>
        </mc:AlternateContent>
      </w:r>
    </w:p>
    <w:p w14:paraId="2B7CCCEB" w14:textId="6FD36B20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gc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>FRAGMKKE-----AVQNERDRISTRRSSYEDSSLPSINALIQADVLSRQISSPGPIMNGD</w:t>
      </w:r>
      <w:r w:rsidRPr="00453ABD">
        <w:rPr>
          <w:rFonts w:ascii="Courier New" w:hAnsi="Courier New" w:cs="Courier New"/>
          <w:sz w:val="18"/>
          <w:szCs w:val="18"/>
        </w:rPr>
        <w:tab/>
        <w:t>166</w:t>
      </w:r>
    </w:p>
    <w:p w14:paraId="6DCE12D5" w14:textId="4ED3733A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4      FRAGMKKEVISSSAVQNERDRISTRRSSYEDSSLPSINALIQADVLSRQISSPGPILNGD</w:t>
      </w:r>
      <w:r w:rsidRPr="00453ABD">
        <w:rPr>
          <w:rFonts w:ascii="Courier New" w:hAnsi="Courier New" w:cs="Courier New"/>
          <w:sz w:val="18"/>
          <w:szCs w:val="18"/>
        </w:rPr>
        <w:tab/>
        <w:t>158</w:t>
      </w:r>
    </w:p>
    <w:p w14:paraId="15B56FD1" w14:textId="083BF0F0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3      FRAGMKKEVISSSAVQNERDRISTRRSSYEDSSLPSINALIQADVLSRQISSPGPILNGD</w:t>
      </w:r>
      <w:r w:rsidRPr="00453ABD">
        <w:rPr>
          <w:rFonts w:ascii="Courier New" w:hAnsi="Courier New" w:cs="Courier New"/>
          <w:sz w:val="18"/>
          <w:szCs w:val="18"/>
        </w:rPr>
        <w:tab/>
        <w:t>180</w:t>
      </w:r>
    </w:p>
    <w:p w14:paraId="6C8F50E8" w14:textId="1788CF4E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1      FRAGMKKEVISSSAVQNERDRISTRRSSYEDSSLPSINALIQADVLSRQISSPGPILNGD</w:t>
      </w:r>
      <w:r w:rsidRPr="00453ABD">
        <w:rPr>
          <w:rFonts w:ascii="Courier New" w:hAnsi="Courier New" w:cs="Courier New"/>
          <w:sz w:val="18"/>
          <w:szCs w:val="18"/>
        </w:rPr>
        <w:tab/>
        <w:t>152</w:t>
      </w:r>
    </w:p>
    <w:p w14:paraId="511FC606" w14:textId="29BDCE7F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6      FRAGMKKEVISSSAVQNERDRISTRRSSYEDSSLPSINALIQADVLSRQISSPGPILNGD</w:t>
      </w:r>
      <w:r w:rsidRPr="00453ABD">
        <w:rPr>
          <w:rFonts w:ascii="Courier New" w:hAnsi="Courier New" w:cs="Courier New"/>
          <w:sz w:val="18"/>
          <w:szCs w:val="18"/>
        </w:rPr>
        <w:tab/>
        <w:t>144</w:t>
      </w:r>
    </w:p>
    <w:p w14:paraId="4AFCA3D4" w14:textId="020499C1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5      FRAGMKKE-----AVQNERDRISTRRSSYEDSSLPSINALIQADVLSRQISSPGPILNGD</w:t>
      </w:r>
      <w:r w:rsidRPr="00453ABD">
        <w:rPr>
          <w:rFonts w:ascii="Courier New" w:hAnsi="Courier New" w:cs="Courier New"/>
          <w:sz w:val="18"/>
          <w:szCs w:val="18"/>
        </w:rPr>
        <w:tab/>
        <w:t>153</w:t>
      </w:r>
    </w:p>
    <w:p w14:paraId="5925D913" w14:textId="36C8777B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2      FRAGMKKE-----AVQNERDRISTRRSSYEDSSLPSINALIQADVLSRQISSPGPILNGD</w:t>
      </w:r>
      <w:r w:rsidRPr="00453ABD">
        <w:rPr>
          <w:rFonts w:ascii="Courier New" w:hAnsi="Courier New" w:cs="Courier New"/>
          <w:sz w:val="18"/>
          <w:szCs w:val="18"/>
        </w:rPr>
        <w:tab/>
        <w:t>147</w:t>
      </w:r>
    </w:p>
    <w:p w14:paraId="1C059EAC" w14:textId="3A6C136A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zf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>FRAGMKKE-----AVQNERDRISTRRSSYEDSSLPSINALIQADVLSRQISSPGPILNGD</w:t>
      </w:r>
      <w:r w:rsidRPr="00453ABD">
        <w:rPr>
          <w:rFonts w:ascii="Courier New" w:hAnsi="Courier New" w:cs="Courier New"/>
          <w:sz w:val="18"/>
          <w:szCs w:val="18"/>
        </w:rPr>
        <w:tab/>
        <w:t>166</w:t>
      </w:r>
    </w:p>
    <w:p w14:paraId="1EA4EE20" w14:textId="4FF06B29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7      FRAGMKKE-----AVQNERDRISTRRSSYEDSSLPSINALIQADVLSRQISSPGPILNGD</w:t>
      </w:r>
      <w:r w:rsidRPr="00453ABD">
        <w:rPr>
          <w:rFonts w:ascii="Courier New" w:hAnsi="Courier New" w:cs="Courier New"/>
          <w:sz w:val="18"/>
          <w:szCs w:val="18"/>
        </w:rPr>
        <w:tab/>
        <w:t>139</w:t>
      </w:r>
    </w:p>
    <w:p w14:paraId="384FF999" w14:textId="554BE24E" w:rsidR="00453ABD" w:rsidRPr="00453ABD" w:rsidRDefault="00FE3D09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8279FF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A5E325C" wp14:editId="383B3A50">
                <wp:simplePos x="0" y="0"/>
                <wp:positionH relativeFrom="margin">
                  <wp:posOffset>2861945</wp:posOffset>
                </wp:positionH>
                <wp:positionV relativeFrom="paragraph">
                  <wp:posOffset>37465</wp:posOffset>
                </wp:positionV>
                <wp:extent cx="579120" cy="255270"/>
                <wp:effectExtent l="0" t="0" r="0" b="0"/>
                <wp:wrapNone/>
                <wp:docPr id="164347654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93F360" w14:textId="77777777" w:rsidR="00FE3D09" w:rsidRPr="008279FF" w:rsidRDefault="00FE3D09" w:rsidP="00FE3D09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LB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E325C" id="_x0000_s1029" type="#_x0000_t202" style="position:absolute;left:0;text-align:left;margin-left:225.35pt;margin-top:2.95pt;width:45.6pt;height:20.1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OLb+wEAANMDAAAOAAAAZHJzL2Uyb0RvYy54bWysU9uO2yAQfa/Uf0C8N3bcuNlYIavtbreq&#10;tL1I234AwThGBYYCiZ1+/Q44m43at6p+QMB4zsw5c1hfj0aTg/RBgWV0PispkVZAq+yO0R/f799c&#10;URIity3XYCWjRxno9eb1q/XgGllBD7qVniCIDc3gGO1jdE1RBNFLw8MMnLQY7MAbHvHod0Xr+YDo&#10;RhdVWb4rBvCt8yBkCHh7NwXpJuN3nRTxa9cFGYlmFHuLefV53aa12Kx5s/Pc9Uqc2uD/0IXhymLR&#10;M9Qdj5zsvfoLyijhIUAXZwJMAV2nhMwckM28/IPNY8+dzFxQnODOMoX/Byu+HB7dN0/i+B5GHGAm&#10;EdwDiJ+BWLjtud3JG+9h6CVvsfA8SVYMLjSn1CR1aEIC2Q6focUh832EDDR23iRVkCdBdBzA8Sy6&#10;HCMReFkvV/MKIwJDVV1XyzyUgjfPyc6H+FGCIWnDqMeZZnB+eAgxNcOb519SLQv3Sus8V23JwOiq&#10;ruqccBExKqLttDKMXpXpm4yQOH6wbU6OXOlpjwW0PZFOPCfGcdyORLWMvk25SYMttEdUwcPkMnwV&#10;uOnB/6ZkQIcxGn7tuZeU6E8WlVzNF4tkyXxY1Mskgr+MbC8j3AqEYjRSMm1vY7bxRPkGFe9UVuOl&#10;k1PL6Jws0snlyZqX5/zXy1vcPAEAAP//AwBQSwMEFAAGAAgAAAAhAFHdq1HcAAAACAEAAA8AAABk&#10;cnMvZG93bnJldi54bWxMj8FOwzAMhu+TeIfISLttSVE7ttJ0QkxcQQyYxC1rvLaicaomW8vbY07s&#10;Zuv79ftzsZ1cJy44hNaThmSpQCBV3rZUa/h4f16sQYRoyJrOE2r4wQDb8mZWmNz6kd7wso+14BIK&#10;udHQxNjnUoaqQWfC0vdIzE5+cCbyOtTSDmbkctfJO6VW0pmW+EJjenxqsPren52Gz5fT1yFVr/XO&#10;Zf3oJyXJbaTW89vp8QFExCn+h+FPn9WhZKejP5MNotOQZuqeoxqyDQjmWZrwcGSwSkCWhbx+oPwF&#10;AAD//wMAUEsBAi0AFAAGAAgAAAAhALaDOJL+AAAA4QEAABMAAAAAAAAAAAAAAAAAAAAAAFtDb250&#10;ZW50X1R5cGVzXS54bWxQSwECLQAUAAYACAAAACEAOP0h/9YAAACUAQAACwAAAAAAAAAAAAAAAAAv&#10;AQAAX3JlbHMvLnJlbHNQSwECLQAUAAYACAAAACEAFTDi2/sBAADTAwAADgAAAAAAAAAAAAAAAAAu&#10;AgAAZHJzL2Uyb0RvYy54bWxQSwECLQAUAAYACAAAACEAUd2rUdwAAAAIAQAADwAAAAAAAAAAAAAA&#10;AABVBAAAZHJzL2Rvd25yZXYueG1sUEsFBgAAAAAEAAQA8wAAAF4FAAAAAA==&#10;" filled="f" stroked="f">
                <v:textbox>
                  <w:txbxContent>
                    <w:p w14:paraId="6693F360" w14:textId="77777777" w:rsidR="00FE3D09" w:rsidRPr="008279FF" w:rsidRDefault="00FE3D09" w:rsidP="00FE3D09">
                      <w:pPr>
                        <w:rPr>
                          <w:rFonts w:hint="eastAsia"/>
                          <w:b/>
                          <w:bCs/>
                        </w:rPr>
                      </w:pPr>
                      <w:r>
                        <w:rPr>
                          <w:rFonts w:hint="eastAsia"/>
                          <w:b/>
                          <w:bCs/>
                        </w:rPr>
                        <w:t>LB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                </w:t>
      </w:r>
      <w:r w:rsidR="00453ABD">
        <w:rPr>
          <w:rFonts w:ascii="Courier New" w:hAnsi="Courier New" w:cs="Courier New" w:hint="eastAsia"/>
          <w:sz w:val="18"/>
          <w:szCs w:val="18"/>
        </w:rPr>
        <w:t xml:space="preserve">  </w: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********     </w:t>
      </w:r>
      <w:r w:rsidR="00453ABD">
        <w:rPr>
          <w:rFonts w:ascii="Courier New" w:hAnsi="Courier New" w:cs="Courier New" w:hint="eastAsia"/>
          <w:sz w:val="18"/>
          <w:szCs w:val="18"/>
        </w:rPr>
        <w:t xml:space="preserve"> </w:t>
      </w:r>
      <w:r w:rsidR="00453ABD" w:rsidRPr="00453ABD">
        <w:rPr>
          <w:rFonts w:ascii="Courier New" w:hAnsi="Courier New" w:cs="Courier New"/>
          <w:sz w:val="18"/>
          <w:szCs w:val="18"/>
        </w:rPr>
        <w:t>*******************************************:***</w:t>
      </w:r>
    </w:p>
    <w:p w14:paraId="6F27305B" w14:textId="514407CA" w:rsidR="00453ABD" w:rsidRPr="00453ABD" w:rsidRDefault="008279FF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CA791E" wp14:editId="46426E89">
                <wp:simplePos x="0" y="0"/>
                <wp:positionH relativeFrom="column">
                  <wp:posOffset>1095375</wp:posOffset>
                </wp:positionH>
                <wp:positionV relativeFrom="paragraph">
                  <wp:posOffset>110490</wp:posOffset>
                </wp:positionV>
                <wp:extent cx="4133850" cy="19050"/>
                <wp:effectExtent l="19050" t="76200" r="95250" b="95250"/>
                <wp:wrapNone/>
                <wp:docPr id="2083320079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3850" cy="19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EE000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773243" id="直接箭头连接符 7" o:spid="_x0000_s1026" type="#_x0000_t32" style="position:absolute;margin-left:86.25pt;margin-top:8.7pt;width:325.5pt;height:1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cGs2gEAAB8EAAAOAAAAZHJzL2Uyb0RvYy54bWysU9tu2zAMfR+wfxD8vthut6EL4vQhTfcy&#10;bMW6fYAiU7YAWRIoLk7+fpScOLsUBTrMD7QuPOThIbW6PQxW7AGj8a4p6kVVCHDKt8Z1TfH92/2b&#10;m0JEkq6V1jtoiiPE4nb9+tVqDEu48r23LaDgIC4ux9AUPVFYlmVUPQwyLnwAx5fa4yCJt9iVLcqR&#10;ow+2vKqq9+XosQ3oFcTIp3fTZbHO8bUGRV+0jkDCNgVzo2wx212y5Xollx3K0Bt1oiH/gcUgjeOk&#10;c6g7SVL8QPNXqMEo9NFrWig/lF5royDXwNXU1R/VPPYyQK6FxYlhlin+v7Dq837jHpBlGENcxvCA&#10;qYqDxiH9mZ84ZLGOs1hwIKH48G19fX3zjjVVfFd/qHjJUcoLOGCkj+AHkRZNEQml6XraeOe4LR7r&#10;LJjcf4o0Ac+AlNm6ZKO3pr031uYNdruNRbGX3MvttuLvlPE3tx5ku3WtoGPgeSM00nUWpkaTNPbp&#10;O+adUpYXFfKKjhYmOl9BC9Ny3RPtPKAw05FKgaP6xMc69k4wzdRnYJXrfRZ48k9QyMP7EvCMyJm9&#10;oxk8GOfxqex0OFPWk/9ZganuJMHOt8c8H1kansLc49OLSWP+6z7DL+96/RMAAP//AwBQSwMEFAAG&#10;AAgAAAAhAGuEvw/fAAAACQEAAA8AAABkcnMvZG93bnJldi54bWxMj0FPwzAMhe9I/IfISNxYSldg&#10;6ppOwITEDa2dxHZLG9NWNE7VZFv37/FO4+ZnPz1/L1tNthdHHH3nSMHjLAKBVDvTUaNgW348LED4&#10;oMno3hEqOKOHVX57k+nUuBNt8FiERnAI+VQraEMYUil93aLVfuYGJL79uNHqwHJspBn1icNtL+Mo&#10;epZWd8QfWj3ge4v1b3GwCsr519olVbnbndf777ei+Nw2G6fU/d30ugQRcApXM1zwGR1yZqrcgYwX&#10;PeuX+ImtlyEBwYZFPOdFpSCOEpB5Jv83yP8AAAD//wMAUEsBAi0AFAAGAAgAAAAhALaDOJL+AAAA&#10;4QEAABMAAAAAAAAAAAAAAAAAAAAAAFtDb250ZW50X1R5cGVzXS54bWxQSwECLQAUAAYACAAAACEA&#10;OP0h/9YAAACUAQAACwAAAAAAAAAAAAAAAAAvAQAAX3JlbHMvLnJlbHNQSwECLQAUAAYACAAAACEA&#10;o/nBrNoBAAAfBAAADgAAAAAAAAAAAAAAAAAuAgAAZHJzL2Uyb0RvYy54bWxQSwECLQAUAAYACAAA&#10;ACEAa4S/D98AAAAJAQAADwAAAAAAAAAAAAAAAAA0BAAAZHJzL2Rvd25yZXYueG1sUEsFBgAAAAAE&#10;AAQA8wAAAEAFAAAAAA==&#10;" strokecolor="#e00" strokeweight=".5pt">
                <v:stroke startarrow="block" endarrow="block" joinstyle="miter"/>
              </v:shape>
            </w:pict>
          </mc:Fallback>
        </mc:AlternateContent>
      </w:r>
    </w:p>
    <w:p w14:paraId="4D7701BA" w14:textId="691D641A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gc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>IRTKKVATITDVCESMKQQLLVLVEWAKYIPAFCDLPLDDQVALLRAHAGEHLLLGAAKR</w:t>
      </w:r>
      <w:r w:rsidRPr="00453ABD">
        <w:rPr>
          <w:rFonts w:ascii="Courier New" w:hAnsi="Courier New" w:cs="Courier New"/>
          <w:sz w:val="18"/>
          <w:szCs w:val="18"/>
        </w:rPr>
        <w:tab/>
        <w:t>226</w:t>
      </w:r>
    </w:p>
    <w:p w14:paraId="698A2159" w14:textId="18DA2145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4      IRTKKVAAIMDVCESMKQQLLVLVEWAKYIPAFCDLPLDDQVALLRAHAGEHLLLGAAKR</w:t>
      </w:r>
      <w:r w:rsidRPr="00453ABD">
        <w:rPr>
          <w:rFonts w:ascii="Courier New" w:hAnsi="Courier New" w:cs="Courier New"/>
          <w:sz w:val="18"/>
          <w:szCs w:val="18"/>
        </w:rPr>
        <w:tab/>
        <w:t>218</w:t>
      </w:r>
    </w:p>
    <w:p w14:paraId="732E38EF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3      IRTKKVAAIMDVCESMKQQLLVLVEWAKYIPAFCDLPLDDQVALLRAHAGEHLLLGAAKR</w:t>
      </w:r>
      <w:r w:rsidRPr="00453ABD">
        <w:rPr>
          <w:rFonts w:ascii="Courier New" w:hAnsi="Courier New" w:cs="Courier New"/>
          <w:sz w:val="18"/>
          <w:szCs w:val="18"/>
        </w:rPr>
        <w:tab/>
        <w:t>240</w:t>
      </w:r>
    </w:p>
    <w:p w14:paraId="4F4B0E5A" w14:textId="493EF3D1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1      IRTKKVAAIMDVCESMKQQLLVLVEWAKYIPAFCDLPLDDQVALLRAHAGEHLLLGAAKR</w:t>
      </w:r>
      <w:r w:rsidRPr="00453ABD">
        <w:rPr>
          <w:rFonts w:ascii="Courier New" w:hAnsi="Courier New" w:cs="Courier New"/>
          <w:sz w:val="18"/>
          <w:szCs w:val="18"/>
        </w:rPr>
        <w:tab/>
        <w:t>212</w:t>
      </w:r>
    </w:p>
    <w:p w14:paraId="0D727155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6      IRTKKVAAIMDVCESMKQQLLVLVEWAKYIPAFCDLPLDDQVALLRAHAGEHLLLGAAKR</w:t>
      </w:r>
      <w:r w:rsidRPr="00453ABD">
        <w:rPr>
          <w:rFonts w:ascii="Courier New" w:hAnsi="Courier New" w:cs="Courier New"/>
          <w:sz w:val="18"/>
          <w:szCs w:val="18"/>
        </w:rPr>
        <w:tab/>
        <w:t>204</w:t>
      </w:r>
    </w:p>
    <w:p w14:paraId="7A728D29" w14:textId="309419E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5      IRTKKVAAIMDVCESMKQQLLVLVEWAKYIPAFCDLPLDDQVALLRAHAGEHLLLGAAKR</w:t>
      </w:r>
      <w:r w:rsidRPr="00453ABD">
        <w:rPr>
          <w:rFonts w:ascii="Courier New" w:hAnsi="Courier New" w:cs="Courier New"/>
          <w:sz w:val="18"/>
          <w:szCs w:val="18"/>
        </w:rPr>
        <w:tab/>
        <w:t>213</w:t>
      </w:r>
    </w:p>
    <w:p w14:paraId="179E6272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2      IRTKKVAAIMDVCESMKQQLLVLVEWAKYIPAFCDLPLDDQVALLRAHAGEHLLLGAAKR</w:t>
      </w:r>
      <w:r w:rsidRPr="00453ABD">
        <w:rPr>
          <w:rFonts w:ascii="Courier New" w:hAnsi="Courier New" w:cs="Courier New"/>
          <w:sz w:val="18"/>
          <w:szCs w:val="18"/>
        </w:rPr>
        <w:tab/>
        <w:t>207</w:t>
      </w:r>
    </w:p>
    <w:p w14:paraId="32336F54" w14:textId="7CD2434E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zf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>IRTKKVAAIMDVCESMKQQLLVLVEWAKYIPAFCDLPLDDQVALLRAHAGEHLLLGAAKR</w:t>
      </w:r>
      <w:r w:rsidRPr="00453ABD">
        <w:rPr>
          <w:rFonts w:ascii="Courier New" w:hAnsi="Courier New" w:cs="Courier New"/>
          <w:sz w:val="18"/>
          <w:szCs w:val="18"/>
        </w:rPr>
        <w:tab/>
        <w:t>226</w:t>
      </w:r>
    </w:p>
    <w:p w14:paraId="7A42C107" w14:textId="1DC07EA9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7      IRTKKVAAIMDVCESMKQQLLVLVEWAKYIPAFCDLPLDDQVALLRAHAGEHLLLGAAKR</w:t>
      </w:r>
      <w:r w:rsidRPr="00453ABD">
        <w:rPr>
          <w:rFonts w:ascii="Courier New" w:hAnsi="Courier New" w:cs="Courier New"/>
          <w:sz w:val="18"/>
          <w:szCs w:val="18"/>
        </w:rPr>
        <w:tab/>
        <w:t>199</w:t>
      </w:r>
    </w:p>
    <w:p w14:paraId="6DF42FBD" w14:textId="7CC7CA05" w:rsidR="00453ABD" w:rsidRPr="00453ABD" w:rsidRDefault="00FE3D09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8279FF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0953B48" wp14:editId="02254F82">
                <wp:simplePos x="0" y="0"/>
                <wp:positionH relativeFrom="column">
                  <wp:posOffset>2781300</wp:posOffset>
                </wp:positionH>
                <wp:positionV relativeFrom="paragraph">
                  <wp:posOffset>37465</wp:posOffset>
                </wp:positionV>
                <wp:extent cx="579120" cy="255270"/>
                <wp:effectExtent l="0" t="0" r="0" b="0"/>
                <wp:wrapNone/>
                <wp:docPr id="37046125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38F2F1" w14:textId="77777777" w:rsidR="00FE3D09" w:rsidRPr="008279FF" w:rsidRDefault="00FE3D09" w:rsidP="00FE3D09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LB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53B48" id="_x0000_s1030" type="#_x0000_t202" style="position:absolute;left:0;text-align:left;margin-left:219pt;margin-top:2.95pt;width:45.6pt;height:20.1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Xh1+wEAANMDAAAOAAAAZHJzL2Uyb0RvYy54bWysU11v2yAUfZ+0/4B4X5xY8dJYIVXXrtOk&#10;7kPq9gMIxjEacBmQ2Nmv3wW7abS+VfMDAq7vufece9hcD0aTo/RBgWV0MZtTIq2ARtk9oz9/3L+7&#10;oiREbhuuwUpGTzLQ6+3bN5ve1bKEDnQjPUEQG+reMdrF6OqiCKKThocZOGkx2II3POLR74vG8x7R&#10;jS7K+fx90YNvnAchQ8DbuzFItxm/baWI39o2yEg0o9hbzKvP6y6txXbD673nrlNiaoO/ogvDlcWi&#10;Z6g7Hjk5ePUCyijhIUAbZwJMAW2rhMwckM1i/g+bx447mbmgOMGdZQr/D1Z8PT66757E4QMMOMBM&#10;IrgHEL8CsXDbcbuXN95D30neYOFFkqzoXain1CR1qEMC2fVfoMEh80OEDDS03iRVkCdBdBzA6Sy6&#10;HCIReFmt1osSIwJDZVWVqzyUgtdPyc6H+EmCIWnDqMeZZnB+fAgxNcPrp19SLQv3Sus8V21Jz+i6&#10;KquccBExKqLttDKMXs3TNxohcfxom5wcudLjHgtoO5FOPEfGcdgNRDWMLlNu0mAHzQlV8DC6DF8F&#10;bjrwfyjp0WGMht8H7iUl+rNFJdeL5TJZMh+W1SqJ4C8ju8sItwKhGI2UjNvbmG08Ur5BxVuV1Xju&#10;ZGoZnZNFmlyerHl5zn89v8XtXwAAAP//AwBQSwMEFAAGAAgAAAAhALLg30fdAAAACAEAAA8AAABk&#10;cnMvZG93bnJldi54bWxMj8FOwzAQRO9I/QdrkbhRu6GpmhCnqkBcQbQFiZsbb5OIeB3FbhP+nuVE&#10;j6u3mnlTbCbXiQsOofWkYTFXIJAqb1uqNRz2L/drECEasqbzhBp+MMCmnN0UJrd+pHe87GItOIRC&#10;bjQ0Mfa5lKFq0Jkw9z0Ss5MfnIl8DrW0gxk53HUyUWolnWmJGxrT41OD1ffu7DR8vJ6+PpfqrX52&#10;aT/6SUlymdT67nbaPoKIOMX/Z/jTZ3Uo2enoz2SD6DQsH9a8JWpIMxDM0yRLQBwZrBYgy0JeDyh/&#10;AQAA//8DAFBLAQItABQABgAIAAAAIQC2gziS/gAAAOEBAAATAAAAAAAAAAAAAAAAAAAAAABbQ29u&#10;dGVudF9UeXBlc10ueG1sUEsBAi0AFAAGAAgAAAAhADj9If/WAAAAlAEAAAsAAAAAAAAAAAAAAAAA&#10;LwEAAF9yZWxzLy5yZWxzUEsBAi0AFAAGAAgAAAAhAOg9eHX7AQAA0wMAAA4AAAAAAAAAAAAAAAAA&#10;LgIAAGRycy9lMm9Eb2MueG1sUEsBAi0AFAAGAAgAAAAhALLg30fdAAAACAEAAA8AAAAAAAAAAAAA&#10;AAAAVQQAAGRycy9kb3ducmV2LnhtbFBLBQYAAAAABAAEAPMAAABfBQAAAAA=&#10;" filled="f" stroked="f">
                <v:textbox>
                  <w:txbxContent>
                    <w:p w14:paraId="5338F2F1" w14:textId="77777777" w:rsidR="00FE3D09" w:rsidRPr="008279FF" w:rsidRDefault="00FE3D09" w:rsidP="00FE3D09">
                      <w:pPr>
                        <w:rPr>
                          <w:rFonts w:hint="eastAsia"/>
                          <w:b/>
                          <w:bCs/>
                        </w:rPr>
                      </w:pPr>
                      <w:r>
                        <w:rPr>
                          <w:rFonts w:hint="eastAsia"/>
                          <w:b/>
                          <w:bCs/>
                        </w:rPr>
                        <w:t>LBD</w:t>
                      </w:r>
                    </w:p>
                  </w:txbxContent>
                </v:textbox>
              </v:shape>
            </w:pict>
          </mc:Fallback>
        </mc:AlternateConten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              </w:t>
      </w:r>
      <w:r w:rsidR="00453ABD">
        <w:rPr>
          <w:rFonts w:ascii="Courier New" w:hAnsi="Courier New" w:cs="Courier New" w:hint="eastAsia"/>
          <w:sz w:val="18"/>
          <w:szCs w:val="18"/>
        </w:rPr>
        <w:t xml:space="preserve">  </w: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 *******:* **************************************************</w:t>
      </w:r>
    </w:p>
    <w:p w14:paraId="4BD84BC9" w14:textId="0361F4D2" w:rsidR="00453ABD" w:rsidRPr="00453ABD" w:rsidRDefault="000D3753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858C9F" wp14:editId="7188764F">
                <wp:simplePos x="0" y="0"/>
                <wp:positionH relativeFrom="column">
                  <wp:posOffset>1095375</wp:posOffset>
                </wp:positionH>
                <wp:positionV relativeFrom="paragraph">
                  <wp:posOffset>113665</wp:posOffset>
                </wp:positionV>
                <wp:extent cx="4133850" cy="19050"/>
                <wp:effectExtent l="19050" t="76200" r="95250" b="95250"/>
                <wp:wrapNone/>
                <wp:docPr id="88564693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3850" cy="19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EE000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C838ED" id="直接箭头连接符 7" o:spid="_x0000_s1026" type="#_x0000_t32" style="position:absolute;margin-left:86.25pt;margin-top:8.95pt;width:325.5pt;height:1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cGs2gEAAB8EAAAOAAAAZHJzL2Uyb0RvYy54bWysU9tu2zAMfR+wfxD8vthut6EL4vQhTfcy&#10;bMW6fYAiU7YAWRIoLk7+fpScOLsUBTrMD7QuPOThIbW6PQxW7AGj8a4p6kVVCHDKt8Z1TfH92/2b&#10;m0JEkq6V1jtoiiPE4nb9+tVqDEu48r23LaDgIC4ux9AUPVFYlmVUPQwyLnwAx5fa4yCJt9iVLcqR&#10;ow+2vKqq9+XosQ3oFcTIp3fTZbHO8bUGRV+0jkDCNgVzo2wx212y5Xollx3K0Bt1oiH/gcUgjeOk&#10;c6g7SVL8QPNXqMEo9NFrWig/lF5royDXwNXU1R/VPPYyQK6FxYlhlin+v7Dq837jHpBlGENcxvCA&#10;qYqDxiH9mZ84ZLGOs1hwIKH48G19fX3zjjVVfFd/qHjJUcoLOGCkj+AHkRZNEQml6XraeOe4LR7r&#10;LJjcf4o0Ac+AlNm6ZKO3pr031uYNdruNRbGX3MvttuLvlPE3tx5ku3WtoGPgeSM00nUWpkaTNPbp&#10;O+adUpYXFfKKjhYmOl9BC9Ny3RPtPKAw05FKgaP6xMc69k4wzdRnYJXrfRZ48k9QyMP7EvCMyJm9&#10;oxk8GOfxqex0OFPWk/9ZganuJMHOt8c8H1kansLc49OLSWP+6z7DL+96/RMAAP//AwBQSwMEFAAG&#10;AAgAAAAhAHgpFOXgAAAACQEAAA8AAABkcnMvZG93bnJldi54bWxMj81uwjAQhO9IvIO1lXoDp6E/&#10;kMZBbVGl3ioSpNKbE2+TiHgdxQbC23c5tbed3dHsN+l6tJ044eBbRwru5hEIpMqZlmoFu+J9tgTh&#10;gyajO0eo4IIe1tl0kurEuDNt8ZSHWnAI+UQraELoEyl91aDVfu56JL79uMHqwHKopRn0mcNtJ+Mo&#10;epRWt8QfGt3jW4PVIT9aBcXic+Puy2K/v2y+v17z/GNXb51StzfjyzOIgGP4M8MVn9EhY6bSHcl4&#10;0bF+ih/Yeh1WINiwjBe8KBXE0Qpklsr/DbJfAAAA//8DAFBLAQItABQABgAIAAAAIQC2gziS/gAA&#10;AOEBAAATAAAAAAAAAAAAAAAAAAAAAABbQ29udGVudF9UeXBlc10ueG1sUEsBAi0AFAAGAAgAAAAh&#10;ADj9If/WAAAAlAEAAAsAAAAAAAAAAAAAAAAALwEAAF9yZWxzLy5yZWxzUEsBAi0AFAAGAAgAAAAh&#10;AKP5wazaAQAAHwQAAA4AAAAAAAAAAAAAAAAALgIAAGRycy9lMm9Eb2MueG1sUEsBAi0AFAAGAAgA&#10;AAAhAHgpFOXgAAAACQEAAA8AAAAAAAAAAAAAAAAANAQAAGRycy9kb3ducmV2LnhtbFBLBQYAAAAA&#10;BAAEAPMAAABBBQAAAAA=&#10;" strokecolor="#e00" strokeweight=".5pt">
                <v:stroke startarrow="block" endarrow="block" joinstyle="miter"/>
              </v:shape>
            </w:pict>
          </mc:Fallback>
        </mc:AlternateContent>
      </w:r>
    </w:p>
    <w:p w14:paraId="43E04E0A" w14:textId="5B1BEBDB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gc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>SMLYKDILLLGNDHIVPRNCPELEVSRVAVRILDELVLPFQDLQIDDNEYACLKAIVFFD</w:t>
      </w:r>
      <w:r w:rsidRPr="00453ABD">
        <w:rPr>
          <w:rFonts w:ascii="Courier New" w:hAnsi="Courier New" w:cs="Courier New"/>
          <w:sz w:val="18"/>
          <w:szCs w:val="18"/>
        </w:rPr>
        <w:tab/>
        <w:t>286</w:t>
      </w:r>
    </w:p>
    <w:p w14:paraId="0F1E9E51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4      SMMYKDILLLGNDHIIPRNCPELEVSRVAVRILDELVLPFQDLQIDDNEYACLKAIVFFD</w:t>
      </w:r>
      <w:r w:rsidRPr="00453ABD">
        <w:rPr>
          <w:rFonts w:ascii="Courier New" w:hAnsi="Courier New" w:cs="Courier New"/>
          <w:sz w:val="18"/>
          <w:szCs w:val="18"/>
        </w:rPr>
        <w:tab/>
        <w:t>278</w:t>
      </w:r>
    </w:p>
    <w:p w14:paraId="24AC443F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3      SMMYKDILLLGNDHIIPRNCPELEVSRVAVRILDELVLPFQDLQIDDNEYACLKAIVFFD</w:t>
      </w:r>
      <w:r w:rsidRPr="00453ABD">
        <w:rPr>
          <w:rFonts w:ascii="Courier New" w:hAnsi="Courier New" w:cs="Courier New"/>
          <w:sz w:val="18"/>
          <w:szCs w:val="18"/>
        </w:rPr>
        <w:tab/>
        <w:t>300</w:t>
      </w:r>
    </w:p>
    <w:p w14:paraId="7FC2EEEA" w14:textId="79AE843B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1      SMMYKDILLLGNDHIIPRNCPELEVSRVAVRILDELVLPFQDLQIDDNEYACLKAIVFFD</w:t>
      </w:r>
      <w:r w:rsidRPr="00453ABD">
        <w:rPr>
          <w:rFonts w:ascii="Courier New" w:hAnsi="Courier New" w:cs="Courier New"/>
          <w:sz w:val="18"/>
          <w:szCs w:val="18"/>
        </w:rPr>
        <w:tab/>
        <w:t>272</w:t>
      </w:r>
    </w:p>
    <w:p w14:paraId="74547287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6      SMMYKDILLLGNDHIIPRNCPELEVSRVAVRILDELVLPFQDLQIDDNEYACLKAIVFFD</w:t>
      </w:r>
      <w:r w:rsidRPr="00453ABD">
        <w:rPr>
          <w:rFonts w:ascii="Courier New" w:hAnsi="Courier New" w:cs="Courier New"/>
          <w:sz w:val="18"/>
          <w:szCs w:val="18"/>
        </w:rPr>
        <w:tab/>
        <w:t>264</w:t>
      </w:r>
    </w:p>
    <w:p w14:paraId="66BA980E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5      SMMYKDILLLGNDHIIPRNCPELEVSRVAVRILDELVLPFQDLQIDDNEYACLKAIVFFD</w:t>
      </w:r>
      <w:r w:rsidRPr="00453ABD">
        <w:rPr>
          <w:rFonts w:ascii="Courier New" w:hAnsi="Courier New" w:cs="Courier New"/>
          <w:sz w:val="18"/>
          <w:szCs w:val="18"/>
        </w:rPr>
        <w:tab/>
        <w:t>273</w:t>
      </w:r>
    </w:p>
    <w:p w14:paraId="1F684A66" w14:textId="5CC706DA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2      SMMYKDILLLGNDHIIPRNCPELEVSRVAVRILDELVLPFQDLQIDDNEYACLKAIVFFD</w:t>
      </w:r>
      <w:r w:rsidRPr="00453ABD">
        <w:rPr>
          <w:rFonts w:ascii="Courier New" w:hAnsi="Courier New" w:cs="Courier New"/>
          <w:sz w:val="18"/>
          <w:szCs w:val="18"/>
        </w:rPr>
        <w:tab/>
        <w:t>267</w:t>
      </w:r>
    </w:p>
    <w:p w14:paraId="7EFAE173" w14:textId="1A03EC9F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zf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 xml:space="preserve"> SMMYKDILLLGNDHIIPRNCPELEVSRVAVRILDELVLPFQDLQIDDNEYACLKAIVFFD</w:t>
      </w:r>
      <w:r w:rsidRPr="00453ABD">
        <w:rPr>
          <w:rFonts w:ascii="Courier New" w:hAnsi="Courier New" w:cs="Courier New"/>
          <w:sz w:val="18"/>
          <w:szCs w:val="18"/>
        </w:rPr>
        <w:tab/>
        <w:t>286</w:t>
      </w:r>
    </w:p>
    <w:p w14:paraId="79A7F408" w14:textId="3A2E061E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lastRenderedPageBreak/>
        <w:t>zfHnf4α_tv7      SMMYKDILLLGNDHIIPRNCPELEVSRVAVRILDELVLPFQDLQIDDNEYACLKAIVFFD</w:t>
      </w:r>
      <w:r w:rsidRPr="00453ABD">
        <w:rPr>
          <w:rFonts w:ascii="Courier New" w:hAnsi="Courier New" w:cs="Courier New"/>
          <w:sz w:val="18"/>
          <w:szCs w:val="18"/>
        </w:rPr>
        <w:tab/>
        <w:t>259</w:t>
      </w:r>
    </w:p>
    <w:p w14:paraId="3B49CF77" w14:textId="5FF9D4C9" w:rsidR="00453ABD" w:rsidRPr="00453ABD" w:rsidRDefault="00FE3D09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8279FF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9EE3860" wp14:editId="35AAE56C">
                <wp:simplePos x="0" y="0"/>
                <wp:positionH relativeFrom="margin">
                  <wp:posOffset>2842895</wp:posOffset>
                </wp:positionH>
                <wp:positionV relativeFrom="paragraph">
                  <wp:posOffset>31750</wp:posOffset>
                </wp:positionV>
                <wp:extent cx="579120" cy="255270"/>
                <wp:effectExtent l="0" t="0" r="0" b="0"/>
                <wp:wrapNone/>
                <wp:docPr id="182713975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67E61F" w14:textId="77777777" w:rsidR="00FE3D09" w:rsidRPr="008279FF" w:rsidRDefault="00FE3D09" w:rsidP="00FE3D09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LB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E3860" id="_x0000_s1031" type="#_x0000_t202" style="position:absolute;left:0;text-align:left;margin-left:223.85pt;margin-top:2.5pt;width:45.6pt;height:20.1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haD+gEAANMDAAAOAAAAZHJzL2Uyb0RvYy54bWysU8tu2zAQvBfoPxC817IFq44Fy0GaNEWB&#10;9AGk/YA1RVlESS5L0pbSr++SchyjvRXVgSC52tmd2eHmejSaHaUPCm3DF7M5Z9IKbJXdN/z7t/s3&#10;V5yFCLYFjVY2/EkGfr19/WozuFqW2KNupWcEYkM9uIb3Mbq6KILopYEwQyctBTv0BiId/b5oPQyE&#10;bnRRzudviwF96zwKGQLd3k1Bvs34XSdF/NJ1QUamG069xbz6vO7SWmw3UO89uF6JUxvwD10YUJaK&#10;nqHuIAI7ePUXlFHCY8AuzgSaArtOCZk5EJvF/A82jz04mbmQOMGdZQr/D1Z8Pj66r57F8R2ONMBM&#10;IrgHFD8Cs3jbg93LG+9x6CW0VHiRJCsGF+pTapI61CGB7IZP2NKQ4RAxA42dN0kV4skInQbwdBZd&#10;jpEJuqxW60VJEUGhsqrKVR5KAfVzsvMhfpBoWNo03NNMMzgcH0JMzUD9/EuqZfFeaZ3nqi0bGr6u&#10;yionXESMimQ7rUzDr+bpm4yQOL63bU6OoPS0pwLankgnnhPjOO5GploikHKTBjtsn0gFj5PL6FXQ&#10;pkf/i7OBHNbw8PMAXnKmP1pScr1YLpMl82FZrZII/jKyu4yAFQTV8MjZtL2N2cYT5RtSvFNZjZdO&#10;Ti2Tc7JIJ5cna16e818vb3H7GwAA//8DAFBLAwQUAAYACAAAACEAo+62M90AAAAIAQAADwAAAGRy&#10;cy9kb3ducmV2LnhtbEyPQU/CQBCF7yb+h82QeJNdsBWo3RKj8aoBhcTb0h3axu5s011o/fcMJz1O&#10;vpc338vXo2vFGfvQeNIwmyoQSKW3DVUavj7f7pcgQjRkTesJNfxigHVxe5ObzPqBNnjexkpwCYXM&#10;aKhj7DIpQ1mjM2HqOyRmR987E/nsK2l7M3C5a+VcqUfpTEP8oTYdvtRY/mxPTsPu/fi9T9RH9erS&#10;bvCjkuRWUuu7yfj8BCLiGP/CcNVndSjY6eBPZINoNSTJYsFRDSlPYp4+LFcgDgzSOcgil/8HFBcA&#10;AAD//wMAUEsBAi0AFAAGAAgAAAAhALaDOJL+AAAA4QEAABMAAAAAAAAAAAAAAAAAAAAAAFtDb250&#10;ZW50X1R5cGVzXS54bWxQSwECLQAUAAYACAAAACEAOP0h/9YAAACUAQAACwAAAAAAAAAAAAAAAAAv&#10;AQAAX3JlbHMvLnJlbHNQSwECLQAUAAYACAAAACEAOooWg/oBAADTAwAADgAAAAAAAAAAAAAAAAAu&#10;AgAAZHJzL2Uyb0RvYy54bWxQSwECLQAUAAYACAAAACEAo+62M90AAAAIAQAADwAAAAAAAAAAAAAA&#10;AABUBAAAZHJzL2Rvd25yZXYueG1sUEsFBgAAAAAEAAQA8wAAAF4FAAAAAA==&#10;" filled="f" stroked="f">
                <v:textbox>
                  <w:txbxContent>
                    <w:p w14:paraId="6C67E61F" w14:textId="77777777" w:rsidR="00FE3D09" w:rsidRPr="008279FF" w:rsidRDefault="00FE3D09" w:rsidP="00FE3D09">
                      <w:pPr>
                        <w:rPr>
                          <w:rFonts w:hint="eastAsia"/>
                          <w:b/>
                          <w:bCs/>
                        </w:rPr>
                      </w:pPr>
                      <w:r>
                        <w:rPr>
                          <w:rFonts w:hint="eastAsia"/>
                          <w:b/>
                          <w:bCs/>
                        </w:rPr>
                        <w:t>LB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              </w:t>
      </w:r>
      <w:r w:rsidR="00453ABD">
        <w:rPr>
          <w:rFonts w:ascii="Courier New" w:hAnsi="Courier New" w:cs="Courier New" w:hint="eastAsia"/>
          <w:sz w:val="18"/>
          <w:szCs w:val="18"/>
        </w:rPr>
        <w:t xml:space="preserve">  </w: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 **:************:********************************************</w:t>
      </w:r>
    </w:p>
    <w:p w14:paraId="19A8EC1D" w14:textId="1D3029B6" w:rsidR="00453ABD" w:rsidRPr="00453ABD" w:rsidRDefault="000D3753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D68717" wp14:editId="6E133545">
                <wp:simplePos x="0" y="0"/>
                <wp:positionH relativeFrom="column">
                  <wp:posOffset>1095375</wp:posOffset>
                </wp:positionH>
                <wp:positionV relativeFrom="paragraph">
                  <wp:posOffset>117475</wp:posOffset>
                </wp:positionV>
                <wp:extent cx="4133850" cy="19050"/>
                <wp:effectExtent l="19050" t="76200" r="95250" b="95250"/>
                <wp:wrapNone/>
                <wp:docPr id="274961816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3850" cy="19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EE000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26AB0F" id="直接箭头连接符 7" o:spid="_x0000_s1026" type="#_x0000_t32" style="position:absolute;margin-left:86.25pt;margin-top:9.25pt;width:325.5pt;height:1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cGs2gEAAB8EAAAOAAAAZHJzL2Uyb0RvYy54bWysU9tu2zAMfR+wfxD8vthut6EL4vQhTfcy&#10;bMW6fYAiU7YAWRIoLk7+fpScOLsUBTrMD7QuPOThIbW6PQxW7AGj8a4p6kVVCHDKt8Z1TfH92/2b&#10;m0JEkq6V1jtoiiPE4nb9+tVqDEu48r23LaDgIC4ux9AUPVFYlmVUPQwyLnwAx5fa4yCJt9iVLcqR&#10;ow+2vKqq9+XosQ3oFcTIp3fTZbHO8bUGRV+0jkDCNgVzo2wx212y5Xollx3K0Bt1oiH/gcUgjeOk&#10;c6g7SVL8QPNXqMEo9NFrWig/lF5royDXwNXU1R/VPPYyQK6FxYlhlin+v7Dq837jHpBlGENcxvCA&#10;qYqDxiH9mZ84ZLGOs1hwIKH48G19fX3zjjVVfFd/qHjJUcoLOGCkj+AHkRZNEQml6XraeOe4LR7r&#10;LJjcf4o0Ac+AlNm6ZKO3pr031uYNdruNRbGX3MvttuLvlPE3tx5ku3WtoGPgeSM00nUWpkaTNPbp&#10;O+adUpYXFfKKjhYmOl9BC9Ny3RPtPKAw05FKgaP6xMc69k4wzdRnYJXrfRZ48k9QyMP7EvCMyJm9&#10;oxk8GOfxqex0OFPWk/9ZganuJMHOt8c8H1kansLc49OLSWP+6z7DL+96/RMAAP//AwBQSwMEFAAG&#10;AAgAAAAhAEEv3sDfAAAACQEAAA8AAABkcnMvZG93bnJldi54bWxMj0FPwzAMhe9I/IfISNxYuo5B&#10;1TWdgAmJG1o7ie2WNqataJyqybbu32NO4+T35Kfnz9l6sr044eg7RwrmswgEUu1MR42CXfn+kIDw&#10;QZPRvSNUcEEP6/z2JtOpcWfa4qkIjeAS8qlW0IYwpFL6ukWr/cwNSLz7dqPVge3YSDPqM5fbXsZR&#10;9CSt7ogvtHrAtxbrn+JoFZSLz417rMr9/rI5fL0Wxceu2Tql7u+mlxWIgFO4huEPn9EhZ6bKHcl4&#10;0bN/jpccZZHw5EASL1hUCuL5EmSeyf8f5L8AAAD//wMAUEsBAi0AFAAGAAgAAAAhALaDOJL+AAAA&#10;4QEAABMAAAAAAAAAAAAAAAAAAAAAAFtDb250ZW50X1R5cGVzXS54bWxQSwECLQAUAAYACAAAACEA&#10;OP0h/9YAAACUAQAACwAAAAAAAAAAAAAAAAAvAQAAX3JlbHMvLnJlbHNQSwECLQAUAAYACAAAACEA&#10;o/nBrNoBAAAfBAAADgAAAAAAAAAAAAAAAAAuAgAAZHJzL2Uyb0RvYy54bWxQSwECLQAUAAYACAAA&#10;ACEAQS/ewN8AAAAJAQAADwAAAAAAAAAAAAAAAAA0BAAAZHJzL2Rvd25yZXYueG1sUEsFBgAAAAAE&#10;AAQA8wAAAEAFAAAAAA==&#10;" strokecolor="#e00" strokeweight=".5pt">
                <v:stroke startarrow="block" endarrow="block" joinstyle="miter"/>
              </v:shape>
            </w:pict>
          </mc:Fallback>
        </mc:AlternateContent>
      </w:r>
    </w:p>
    <w:p w14:paraId="0076CCE3" w14:textId="28494030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gc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>PDAKGLSDPSKIKRMRYQVQVSLEDYINDRQYDSRGRFGELLLLLPTLQSITWQMIEQIQ</w:t>
      </w:r>
      <w:r w:rsidRPr="00453ABD">
        <w:rPr>
          <w:rFonts w:ascii="Courier New" w:hAnsi="Courier New" w:cs="Courier New"/>
          <w:sz w:val="18"/>
          <w:szCs w:val="18"/>
        </w:rPr>
        <w:tab/>
        <w:t>346</w:t>
      </w:r>
    </w:p>
    <w:p w14:paraId="689EC45A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4      PDAKGLSDPSKIKRMRYQVQVSLEDYINDRQYDSRGRFGELLLLLPTLQSITWQMIEQIQ</w:t>
      </w:r>
      <w:r w:rsidRPr="00453ABD">
        <w:rPr>
          <w:rFonts w:ascii="Courier New" w:hAnsi="Courier New" w:cs="Courier New"/>
          <w:sz w:val="18"/>
          <w:szCs w:val="18"/>
        </w:rPr>
        <w:tab/>
        <w:t>338</w:t>
      </w:r>
    </w:p>
    <w:p w14:paraId="2DDFB120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3      PDAKGLSDPSKIKRMRYQVQVSLEDYINDRQYDSRGRFGELLLLLPTLQSITWQMIEQIQ</w:t>
      </w:r>
      <w:r w:rsidRPr="00453ABD">
        <w:rPr>
          <w:rFonts w:ascii="Courier New" w:hAnsi="Courier New" w:cs="Courier New"/>
          <w:sz w:val="18"/>
          <w:szCs w:val="18"/>
        </w:rPr>
        <w:tab/>
        <w:t>360</w:t>
      </w:r>
    </w:p>
    <w:p w14:paraId="799AE44D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1      PDAKGLSDPSKIKRMRYQVQVSLEDYINDRQYDSRGRFGELLLLLPTLQSITWQMIEQIQ</w:t>
      </w:r>
      <w:r w:rsidRPr="00453ABD">
        <w:rPr>
          <w:rFonts w:ascii="Courier New" w:hAnsi="Courier New" w:cs="Courier New"/>
          <w:sz w:val="18"/>
          <w:szCs w:val="18"/>
        </w:rPr>
        <w:tab/>
        <w:t>332</w:t>
      </w:r>
    </w:p>
    <w:p w14:paraId="46354958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6      PDAKGLSDPSKIKRMRYQVQVSLEDYINDRQYDSRGRFGELLLLLPTLQSITWQMIEQIQ</w:t>
      </w:r>
      <w:r w:rsidRPr="00453ABD">
        <w:rPr>
          <w:rFonts w:ascii="Courier New" w:hAnsi="Courier New" w:cs="Courier New"/>
          <w:sz w:val="18"/>
          <w:szCs w:val="18"/>
        </w:rPr>
        <w:tab/>
        <w:t>324</w:t>
      </w:r>
    </w:p>
    <w:p w14:paraId="054B9A0D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5      PDAKGLSDPSKIKRMRYQVQVSLEDYINDRQYDSRGRFGELLLLLPTLQSITWQMIEQIQ</w:t>
      </w:r>
      <w:r w:rsidRPr="00453ABD">
        <w:rPr>
          <w:rFonts w:ascii="Courier New" w:hAnsi="Courier New" w:cs="Courier New"/>
          <w:sz w:val="18"/>
          <w:szCs w:val="18"/>
        </w:rPr>
        <w:tab/>
        <w:t>333</w:t>
      </w:r>
    </w:p>
    <w:p w14:paraId="40619979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2      PDAKGLSDPSKIKRMRYQVQVSLEDYINDRQYDSRGRFGELLLLLPTLQSITWQMIEQIQ</w:t>
      </w:r>
      <w:r w:rsidRPr="00453ABD">
        <w:rPr>
          <w:rFonts w:ascii="Courier New" w:hAnsi="Courier New" w:cs="Courier New"/>
          <w:sz w:val="18"/>
          <w:szCs w:val="18"/>
        </w:rPr>
        <w:tab/>
        <w:t>327</w:t>
      </w:r>
    </w:p>
    <w:p w14:paraId="7B498BFF" w14:textId="1B427235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zf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 xml:space="preserve"> PDAKGLSDPSKIKRMRYQVQVSLEDYINDRQYDSRGRFGELLLLLPTLQSITWQMIEQIQ</w:t>
      </w:r>
      <w:r w:rsidRPr="00453ABD">
        <w:rPr>
          <w:rFonts w:ascii="Courier New" w:hAnsi="Courier New" w:cs="Courier New"/>
          <w:sz w:val="18"/>
          <w:szCs w:val="18"/>
        </w:rPr>
        <w:tab/>
        <w:t>346</w:t>
      </w:r>
    </w:p>
    <w:p w14:paraId="4F8CBC0F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7      PDAKGLSDPSKIKRMRYQVQVSLEDYINDRQYDSRGRFGELLLLLPTLQSITWQMIEQIQ</w:t>
      </w:r>
      <w:r w:rsidRPr="00453ABD">
        <w:rPr>
          <w:rFonts w:ascii="Courier New" w:hAnsi="Courier New" w:cs="Courier New"/>
          <w:sz w:val="18"/>
          <w:szCs w:val="18"/>
        </w:rPr>
        <w:tab/>
        <w:t>319</w:t>
      </w:r>
    </w:p>
    <w:p w14:paraId="65176031" w14:textId="48F8BCF2" w:rsidR="00453ABD" w:rsidRPr="00453ABD" w:rsidRDefault="00FE3D09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8279FF"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71B7632" wp14:editId="690B3671">
                <wp:simplePos x="0" y="0"/>
                <wp:positionH relativeFrom="column">
                  <wp:posOffset>1495425</wp:posOffset>
                </wp:positionH>
                <wp:positionV relativeFrom="paragraph">
                  <wp:posOffset>35560</wp:posOffset>
                </wp:positionV>
                <wp:extent cx="579120" cy="255270"/>
                <wp:effectExtent l="0" t="0" r="0" b="0"/>
                <wp:wrapNone/>
                <wp:docPr id="36327598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302876" w14:textId="77777777" w:rsidR="00FE3D09" w:rsidRPr="008279FF" w:rsidRDefault="00FE3D09" w:rsidP="00FE3D09">
                            <w:pPr>
                              <w:rPr>
                                <w:rFonts w:hint="eastAsia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LB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B7632" id="_x0000_s1032" type="#_x0000_t202" style="position:absolute;left:0;text-align:left;margin-left:117.75pt;margin-top:2.8pt;width:45.6pt;height:20.1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NRC+wEAANMDAAAOAAAAZHJzL2Uyb0RvYy54bWysU9Fu2yAUfZ+0f0C8L06suGmskKpr12lS&#10;103q9gEE4xgNuAxI7Ozrd8FuGm1v0/yAgOt77j3nHjY3g9HkKH1QYBldzOaUSCugUXbP6PdvD++u&#10;KQmR24ZrsJLRkwz0Zvv2zaZ3tSyhA91ITxDEhrp3jHYxurooguik4WEGTloMtuANj3j0+6LxvEd0&#10;o4tyPr8qevCN8yBkCHh7PwbpNuO3rRTxS9sGGYlmFHuLefV53aW12G54vffcdUpMbfB/6MJwZbHo&#10;GeqeR04OXv0FZZTwEKCNMwGmgLZVQmYOyGYx/4PNc8edzFxQnODOMoX/Byuejs/uqydxeA8DDjCT&#10;CO4RxI9ALNx13O7lrffQd5I3WHiRJCt6F+opNUkd6pBAdv1naHDI/BAhAw2tN0kV5EkQHQdwOosu&#10;h0gEXlar9aLEiMBQWVXlKg+l4PVLsvMhfpRgSNow6nGmGZwfH0NMzfD65ZdUy8KD0jrPVVvSM7qu&#10;yionXESMimg7rQyj1/P0jUZIHD/YJidHrvS4xwLaTqQTz5FxHHYDUQ2jVyk3abCD5oQqeBhdhq8C&#10;Nx34X5T06DBGw88D95IS/cmikuvFcpksmQ/LapVE8JeR3WWEW4FQjEZKxu1dzDYeKd+i4q3Karx2&#10;MrWMzskiTS5P1rw8579e3+L2NwAAAP//AwBQSwMEFAAGAAgAAAAhAKvrXcbdAAAACAEAAA8AAABk&#10;cnMvZG93bnJldi54bWxMj81OwzAQhO9IvIO1SNyoTVqHErKpEIgrqOVH4ubG2yQiXkex24S3x5zg&#10;OJrRzDflZna9ONEYOs8I1wsFgrj2tuMG4e316WoNIkTD1vSeCeGbAmyq87PSFNZPvKXTLjYilXAo&#10;DEIb41BIGeqWnAkLPxAn7+BHZ2KSYyPtaKZU7nqZKZVLZzpOC60Z6KGl+mt3dAjvz4fPj5V6aR6d&#10;HiY/K8nuViJeXsz3dyAizfEvDL/4CR2qxLT3R7ZB9AjZUusURdA5iOQvs/wGxB5hpdcgq1L+P1D9&#10;AAAA//8DAFBLAQItABQABgAIAAAAIQC2gziS/gAAAOEBAAATAAAAAAAAAAAAAAAAAAAAAABbQ29u&#10;dGVudF9UeXBlc10ueG1sUEsBAi0AFAAGAAgAAAAhADj9If/WAAAAlAEAAAsAAAAAAAAAAAAAAAAA&#10;LwEAAF9yZWxzLy5yZWxzUEsBAi0AFAAGAAgAAAAhAA1U1EL7AQAA0wMAAA4AAAAAAAAAAAAAAAAA&#10;LgIAAGRycy9lMm9Eb2MueG1sUEsBAi0AFAAGAAgAAAAhAKvrXcbdAAAACAEAAA8AAAAAAAAAAAAA&#10;AAAAVQQAAGRycy9kb3ducmV2LnhtbFBLBQYAAAAABAAEAPMAAABfBQAAAAA=&#10;" filled="f" stroked="f">
                <v:textbox>
                  <w:txbxContent>
                    <w:p w14:paraId="78302876" w14:textId="77777777" w:rsidR="00FE3D09" w:rsidRPr="008279FF" w:rsidRDefault="00FE3D09" w:rsidP="00FE3D09">
                      <w:pPr>
                        <w:rPr>
                          <w:rFonts w:hint="eastAsia"/>
                          <w:b/>
                          <w:bCs/>
                        </w:rPr>
                      </w:pPr>
                      <w:r>
                        <w:rPr>
                          <w:rFonts w:hint="eastAsia"/>
                          <w:b/>
                          <w:bCs/>
                        </w:rPr>
                        <w:t>LBD</w:t>
                      </w:r>
                    </w:p>
                  </w:txbxContent>
                </v:textbox>
              </v:shape>
            </w:pict>
          </mc:Fallback>
        </mc:AlternateConten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              </w:t>
      </w:r>
      <w:r w:rsidR="00453ABD">
        <w:rPr>
          <w:rFonts w:ascii="Courier New" w:hAnsi="Courier New" w:cs="Courier New" w:hint="eastAsia"/>
          <w:sz w:val="18"/>
          <w:szCs w:val="18"/>
        </w:rPr>
        <w:t xml:space="preserve">  </w:t>
      </w:r>
      <w:r w:rsidR="00453ABD" w:rsidRPr="00453ABD">
        <w:rPr>
          <w:rFonts w:ascii="Courier New" w:hAnsi="Courier New" w:cs="Courier New"/>
          <w:sz w:val="18"/>
          <w:szCs w:val="18"/>
        </w:rPr>
        <w:t xml:space="preserve">  ************************************************************</w:t>
      </w:r>
    </w:p>
    <w:p w14:paraId="4CD22259" w14:textId="496FB50B" w:rsidR="00453ABD" w:rsidRPr="00453ABD" w:rsidRDefault="000D3753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81355F" wp14:editId="52874340">
                <wp:simplePos x="0" y="0"/>
                <wp:positionH relativeFrom="column">
                  <wp:posOffset>1094740</wp:posOffset>
                </wp:positionH>
                <wp:positionV relativeFrom="paragraph">
                  <wp:posOffset>114300</wp:posOffset>
                </wp:positionV>
                <wp:extent cx="1190625" cy="0"/>
                <wp:effectExtent l="38100" t="76200" r="9525" b="95250"/>
                <wp:wrapNone/>
                <wp:docPr id="1636430744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06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EE0000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FF6FF0" id="直接箭头连接符 8" o:spid="_x0000_s1026" type="#_x0000_t32" style="position:absolute;margin-left:86.2pt;margin-top:9pt;width:93.7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zzx1QEAABsEAAAOAAAAZHJzL2Uyb0RvYy54bWysU8uO2zAMvBfoPwi6N7YDdNEGcfaQzfZS&#10;tIs+PkCRKVuALAkUm8R/X0pJnD4WKFrUB1oSOeRwRK3vT6MTB8Bkg29ls6ilAK9DZ33fyq9fHl+9&#10;kSKR8p1ywUMrJ0jyfvPyxfoYV7AMQ3AdoOAkPq2OsZUDUVxVVdIDjCotQgTPThNwVMRb7KsO1ZGz&#10;j65a1vVddQzYRQwaUuLTh7NTbkp+Y0DTR2MSkHCtZG5ULBa7z7barNWqRxUHqy801D+wGJX1XHRO&#10;9aBIiW9of0s1Wo0hBUMLHcYqGGM1lB64m6b+pZvPg4pQemFxUpxlSv8vrf5w2PonZBmOMa1SfMLc&#10;xcngmP/MT5yKWNMsFpxIaD5smrf13fK1FPrqq27AiIneQRhFXrQyESrbD7QN3vOVBGyKWOrwPhGX&#10;ZuAVkKs6n20KznaP1rmywX6/dSgOiu9xt6v5y1fHwJ/CBlDdzneCpsizRmiV7x2cL5mUdc/7OEsu&#10;Wd0UKCuaHJzpfAIjbJd7LrTLcMJMR2kNnpoLH+c5OsMMU5+B9Z+Bl/gMhTK4fwOeEaVy8DSDR+sD&#10;PledTlfK5hx/VeDcd5ZgH7qpzEaRhiewKH55LXnEf9wX+O1Nb74DAAD//wMAUEsDBBQABgAIAAAA&#10;IQA15EjZ3wAAAAkBAAAPAAAAZHJzL2Rvd25yZXYueG1sTI9BT8JAEIXvJv6HzZh4k62AAqVbohIT&#10;b4SWRLxtu0Pb2J1tuguUf+8YD3KbN/Py5nvJarCtOGHvG0cKHkcRCKTSmYYqBbv8/WEOwgdNRreO&#10;UMEFPazS25tEx8adaYunLFSCQ8jHWkEdQhdL6csarfYj1yHx7eB6qwPLvpKm12cOt60cR9GztLoh&#10;/lDrDt9qLL+zo1WQTzZrNy3y/f6y/vp8zbKPXbV1St3fDS9LEAGH8G+GX3xGh5SZCnck40XLejae&#10;spWHOXdiw+RpsQBR/C1kmsjrBukPAAAA//8DAFBLAQItABQABgAIAAAAIQC2gziS/gAAAOEBAAAT&#10;AAAAAAAAAAAAAAAAAAAAAABbQ29udGVudF9UeXBlc10ueG1sUEsBAi0AFAAGAAgAAAAhADj9If/W&#10;AAAAlAEAAAsAAAAAAAAAAAAAAAAALwEAAF9yZWxzLy5yZWxzUEsBAi0AFAAGAAgAAAAhAN43PPHV&#10;AQAAGwQAAA4AAAAAAAAAAAAAAAAALgIAAGRycy9lMm9Eb2MueG1sUEsBAi0AFAAGAAgAAAAhADXk&#10;SNnfAAAACQEAAA8AAAAAAAAAAAAAAAAALwQAAGRycy9kb3ducmV2LnhtbFBLBQYAAAAABAAEAPMA&#10;AAA7BQAAAAA=&#10;" strokecolor="#e00" strokeweight=".5pt">
                <v:stroke startarrow="block" endarrow="block" joinstyle="miter"/>
              </v:shape>
            </w:pict>
          </mc:Fallback>
        </mc:AlternateContent>
      </w:r>
    </w:p>
    <w:p w14:paraId="347C9569" w14:textId="4AFD268C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gc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>FVKLFGMAKIDNLLQEMLLGGSANEAPHSHHSLHPHLVQEHLSNNVIVTTNMATPIHNGQ</w:t>
      </w:r>
      <w:r w:rsidRPr="00453ABD">
        <w:rPr>
          <w:rFonts w:ascii="Courier New" w:hAnsi="Courier New" w:cs="Courier New"/>
          <w:sz w:val="18"/>
          <w:szCs w:val="18"/>
        </w:rPr>
        <w:tab/>
        <w:t>406</w:t>
      </w:r>
    </w:p>
    <w:p w14:paraId="2A7CB842" w14:textId="33682359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4      FVKLFGMAKIDNLLQEMLLGGSANEAPHAHHSLHPHLVQEHLSNNVIVTANMATPLHNGQ</w:t>
      </w:r>
      <w:r w:rsidRPr="00453ABD">
        <w:rPr>
          <w:rFonts w:ascii="Courier New" w:hAnsi="Courier New" w:cs="Courier New"/>
          <w:sz w:val="18"/>
          <w:szCs w:val="18"/>
        </w:rPr>
        <w:tab/>
        <w:t>398</w:t>
      </w:r>
    </w:p>
    <w:p w14:paraId="0DB59106" w14:textId="69397EE5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3      FVKLFGMAKIDNLLQEMLLGGSANEAPHAHHSLHPHLVQEHLSNNVIVTANMATPLHNGQ</w:t>
      </w:r>
      <w:r w:rsidRPr="00453ABD">
        <w:rPr>
          <w:rFonts w:ascii="Courier New" w:hAnsi="Courier New" w:cs="Courier New"/>
          <w:sz w:val="18"/>
          <w:szCs w:val="18"/>
        </w:rPr>
        <w:tab/>
        <w:t>420</w:t>
      </w:r>
    </w:p>
    <w:p w14:paraId="09894CE1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1      FVKLFGMAKIDNLLQEMLLGGSANEAPHAHHSLHPHLVQEHLSNNVIVTANMATPLHNGQ</w:t>
      </w:r>
      <w:r w:rsidRPr="00453ABD">
        <w:rPr>
          <w:rFonts w:ascii="Courier New" w:hAnsi="Courier New" w:cs="Courier New"/>
          <w:sz w:val="18"/>
          <w:szCs w:val="18"/>
        </w:rPr>
        <w:tab/>
        <w:t>392</w:t>
      </w:r>
    </w:p>
    <w:p w14:paraId="735701F7" w14:textId="6633BCF3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6      FVKLFGMAKIDNLLQEMLLGGSANEAPHAHHSLHPHLVQEHLSNNVIVTANMATPLHNGQ</w:t>
      </w:r>
      <w:r w:rsidRPr="00453ABD">
        <w:rPr>
          <w:rFonts w:ascii="Courier New" w:hAnsi="Courier New" w:cs="Courier New"/>
          <w:sz w:val="18"/>
          <w:szCs w:val="18"/>
        </w:rPr>
        <w:tab/>
        <w:t>384</w:t>
      </w:r>
    </w:p>
    <w:p w14:paraId="6BF363B4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5      FVKLFGMAKIDNLLQEMLLGGSANEAPHAHHSLHPHLVQEHLSNNVIVTANMATPLHNGQ</w:t>
      </w:r>
      <w:r w:rsidRPr="00453ABD">
        <w:rPr>
          <w:rFonts w:ascii="Courier New" w:hAnsi="Courier New" w:cs="Courier New"/>
          <w:sz w:val="18"/>
          <w:szCs w:val="18"/>
        </w:rPr>
        <w:tab/>
        <w:t>393</w:t>
      </w:r>
    </w:p>
    <w:p w14:paraId="7344DDB5" w14:textId="062FE932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2      FVKLFGMAKIDNLLQEMLLGGSANEAPHAHHSLHPHLVQEHLSNNVIVTANMATPLHNGQ</w:t>
      </w:r>
      <w:r w:rsidRPr="00453ABD">
        <w:rPr>
          <w:rFonts w:ascii="Courier New" w:hAnsi="Courier New" w:cs="Courier New"/>
          <w:sz w:val="18"/>
          <w:szCs w:val="18"/>
        </w:rPr>
        <w:tab/>
        <w:t>387</w:t>
      </w:r>
    </w:p>
    <w:p w14:paraId="33FA698F" w14:textId="469332CB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zf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 xml:space="preserve"> FVKLFGMAKIDNLLQEMLLGGSANEAPHAHHSLHPHLVQEHLSNNVIVTANMATPLHNGQ</w:t>
      </w:r>
      <w:r w:rsidRPr="00453ABD">
        <w:rPr>
          <w:rFonts w:ascii="Courier New" w:hAnsi="Courier New" w:cs="Courier New"/>
          <w:sz w:val="18"/>
          <w:szCs w:val="18"/>
        </w:rPr>
        <w:tab/>
        <w:t>406</w:t>
      </w:r>
    </w:p>
    <w:p w14:paraId="28B04FB8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7      FVKLFGMAKIDNLLQEMLLGGSANEAPHAHHSLHPHLVQEHLSNNVIVTANMATPLHNGQ</w:t>
      </w:r>
      <w:r w:rsidRPr="00453ABD">
        <w:rPr>
          <w:rFonts w:ascii="Courier New" w:hAnsi="Courier New" w:cs="Courier New"/>
          <w:sz w:val="18"/>
          <w:szCs w:val="18"/>
        </w:rPr>
        <w:tab/>
        <w:t>379</w:t>
      </w:r>
    </w:p>
    <w:p w14:paraId="0EEF053D" w14:textId="50A0D74F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               </w:t>
      </w:r>
      <w:r>
        <w:rPr>
          <w:rFonts w:ascii="Courier New" w:hAnsi="Courier New" w:cs="Courier New" w:hint="eastAsia"/>
          <w:sz w:val="18"/>
          <w:szCs w:val="18"/>
        </w:rPr>
        <w:t xml:space="preserve">  </w:t>
      </w:r>
      <w:r w:rsidRPr="00453ABD">
        <w:rPr>
          <w:rFonts w:ascii="Courier New" w:hAnsi="Courier New" w:cs="Courier New"/>
          <w:sz w:val="18"/>
          <w:szCs w:val="18"/>
        </w:rPr>
        <w:t xml:space="preserve">  ****************************:********************:*****:****</w:t>
      </w:r>
    </w:p>
    <w:p w14:paraId="02A89BE7" w14:textId="68B09D50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19719CE0" w14:textId="633D7940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gc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 xml:space="preserve"> MSTPETPIPSPPTASGSDHYKMAPGVI</w:t>
      </w:r>
      <w:r w:rsidRPr="00D05151">
        <w:rPr>
          <w:rFonts w:ascii="Courier New" w:hAnsi="Courier New" w:cs="Courier New"/>
          <w:sz w:val="18"/>
          <w:szCs w:val="18"/>
          <w:highlight w:val="yellow"/>
        </w:rPr>
        <w:t>ATVPKQPSSIPQPTITKQEAI</w:t>
      </w:r>
      <w:r w:rsidRPr="00453ABD">
        <w:rPr>
          <w:rFonts w:ascii="Courier New" w:hAnsi="Courier New" w:cs="Courier New"/>
          <w:sz w:val="18"/>
          <w:szCs w:val="18"/>
        </w:rPr>
        <w:tab/>
        <w:t>453</w:t>
      </w:r>
    </w:p>
    <w:p w14:paraId="369BFA72" w14:textId="2839B59B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4      MSTPETPIPSPPTASGSDHYKMASGVI</w:t>
      </w:r>
      <w:r w:rsidRPr="00D05151">
        <w:rPr>
          <w:rFonts w:ascii="Courier New" w:hAnsi="Courier New" w:cs="Courier New"/>
          <w:sz w:val="18"/>
          <w:szCs w:val="18"/>
          <w:highlight w:val="yellow"/>
        </w:rPr>
        <w:t>ATVPKQPSSIPQPTITKQEAI</w:t>
      </w:r>
      <w:r w:rsidRPr="00453ABD">
        <w:rPr>
          <w:rFonts w:ascii="Courier New" w:hAnsi="Courier New" w:cs="Courier New"/>
          <w:sz w:val="18"/>
          <w:szCs w:val="18"/>
        </w:rPr>
        <w:tab/>
        <w:t>446</w:t>
      </w:r>
    </w:p>
    <w:p w14:paraId="18E3B352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3      MSTPETPIPSPPTASGSDHYKMASGVI</w:t>
      </w:r>
      <w:r w:rsidRPr="00D05151">
        <w:rPr>
          <w:rFonts w:ascii="Courier New" w:hAnsi="Courier New" w:cs="Courier New"/>
          <w:sz w:val="18"/>
          <w:szCs w:val="18"/>
          <w:highlight w:val="yellow"/>
        </w:rPr>
        <w:t>ATVPKQPSSIPQPTITKQEAI</w:t>
      </w:r>
      <w:r w:rsidRPr="00453ABD">
        <w:rPr>
          <w:rFonts w:ascii="Courier New" w:hAnsi="Courier New" w:cs="Courier New"/>
          <w:sz w:val="18"/>
          <w:szCs w:val="18"/>
        </w:rPr>
        <w:tab/>
        <w:t>468</w:t>
      </w:r>
    </w:p>
    <w:p w14:paraId="72630456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1      MSTPETPIPSPPTASGSDHYKMASGVI</w:t>
      </w:r>
      <w:r w:rsidRPr="00D05151">
        <w:rPr>
          <w:rFonts w:ascii="Courier New" w:hAnsi="Courier New" w:cs="Courier New"/>
          <w:sz w:val="18"/>
          <w:szCs w:val="18"/>
          <w:highlight w:val="yellow"/>
        </w:rPr>
        <w:t>ATVPKQPSSIPQPTITKQEAI</w:t>
      </w:r>
      <w:r w:rsidRPr="00453ABD">
        <w:rPr>
          <w:rFonts w:ascii="Courier New" w:hAnsi="Courier New" w:cs="Courier New"/>
          <w:sz w:val="18"/>
          <w:szCs w:val="18"/>
        </w:rPr>
        <w:tab/>
        <w:t>440</w:t>
      </w:r>
    </w:p>
    <w:p w14:paraId="5BAA563F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6      MSTPETPIPSPPTASGSDHYKMASGVI</w:t>
      </w:r>
      <w:r w:rsidRPr="00D05151">
        <w:rPr>
          <w:rFonts w:ascii="Courier New" w:hAnsi="Courier New" w:cs="Courier New"/>
          <w:sz w:val="18"/>
          <w:szCs w:val="18"/>
          <w:highlight w:val="yellow"/>
        </w:rPr>
        <w:t>ATVPKQPSSIPQPTITKQEAI</w:t>
      </w:r>
      <w:r w:rsidRPr="00453ABD">
        <w:rPr>
          <w:rFonts w:ascii="Courier New" w:hAnsi="Courier New" w:cs="Courier New"/>
          <w:sz w:val="18"/>
          <w:szCs w:val="18"/>
        </w:rPr>
        <w:tab/>
        <w:t>432</w:t>
      </w:r>
    </w:p>
    <w:p w14:paraId="30BB843B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5      MSTPETPIPSPPTASGSDHYKMASGVI</w:t>
      </w:r>
      <w:r w:rsidRPr="00D05151">
        <w:rPr>
          <w:rFonts w:ascii="Courier New" w:hAnsi="Courier New" w:cs="Courier New"/>
          <w:sz w:val="18"/>
          <w:szCs w:val="18"/>
          <w:highlight w:val="yellow"/>
        </w:rPr>
        <w:t>ATVPKQPSSIPQPTITKQEAI</w:t>
      </w:r>
      <w:r w:rsidRPr="00453ABD">
        <w:rPr>
          <w:rFonts w:ascii="Courier New" w:hAnsi="Courier New" w:cs="Courier New"/>
          <w:sz w:val="18"/>
          <w:szCs w:val="18"/>
        </w:rPr>
        <w:tab/>
        <w:t>441</w:t>
      </w:r>
    </w:p>
    <w:p w14:paraId="24CCA101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2      MSTPETPIPSPPTASGSDHYKMASGVI</w:t>
      </w:r>
      <w:r w:rsidRPr="00D05151">
        <w:rPr>
          <w:rFonts w:ascii="Courier New" w:hAnsi="Courier New" w:cs="Courier New"/>
          <w:sz w:val="18"/>
          <w:szCs w:val="18"/>
          <w:highlight w:val="yellow"/>
        </w:rPr>
        <w:t>ATVPKQPSSIPQPTITKQEAI</w:t>
      </w:r>
      <w:r w:rsidRPr="00453ABD">
        <w:rPr>
          <w:rFonts w:ascii="Courier New" w:hAnsi="Courier New" w:cs="Courier New"/>
          <w:sz w:val="18"/>
          <w:szCs w:val="18"/>
        </w:rPr>
        <w:tab/>
        <w:t>435</w:t>
      </w:r>
    </w:p>
    <w:p w14:paraId="59496779" w14:textId="361AF48D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zfHnf4α         </w:t>
      </w:r>
      <w:r w:rsidRPr="00453ABD">
        <w:rPr>
          <w:rFonts w:ascii="Courier New" w:hAnsi="Courier New" w:cs="Courier New" w:hint="eastAsia"/>
          <w:sz w:val="16"/>
          <w:szCs w:val="16"/>
        </w:rPr>
        <w:t xml:space="preserve"> </w:t>
      </w:r>
      <w:r w:rsidRPr="00453ABD">
        <w:rPr>
          <w:rFonts w:ascii="Courier New" w:hAnsi="Courier New" w:cs="Courier New"/>
          <w:sz w:val="18"/>
          <w:szCs w:val="18"/>
        </w:rPr>
        <w:t xml:space="preserve"> MSTPETPIPSPPTASGSDHYKMASGVI</w:t>
      </w:r>
      <w:r w:rsidRPr="00D05151">
        <w:rPr>
          <w:rFonts w:ascii="Courier New" w:hAnsi="Courier New" w:cs="Courier New"/>
          <w:sz w:val="18"/>
          <w:szCs w:val="18"/>
          <w:highlight w:val="yellow"/>
        </w:rPr>
        <w:t>ATVPKQPSSIPQPTITKQEAI</w:t>
      </w:r>
      <w:r w:rsidRPr="00453ABD">
        <w:rPr>
          <w:rFonts w:ascii="Courier New" w:hAnsi="Courier New" w:cs="Courier New"/>
          <w:sz w:val="18"/>
          <w:szCs w:val="18"/>
        </w:rPr>
        <w:tab/>
        <w:t>454</w:t>
      </w:r>
    </w:p>
    <w:p w14:paraId="70136B10" w14:textId="77777777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>zfHnf4α_tv7      MSTPETPIPSPPTASGSDHYKMASGVI</w:t>
      </w:r>
      <w:r w:rsidRPr="00D05151">
        <w:rPr>
          <w:rFonts w:ascii="Courier New" w:hAnsi="Courier New" w:cs="Courier New"/>
          <w:sz w:val="18"/>
          <w:szCs w:val="18"/>
          <w:highlight w:val="yellow"/>
        </w:rPr>
        <w:t>ATVPKQPSSIPQPTITKQEAI</w:t>
      </w:r>
      <w:r w:rsidRPr="00453ABD">
        <w:rPr>
          <w:rFonts w:ascii="Courier New" w:hAnsi="Courier New" w:cs="Courier New"/>
          <w:sz w:val="18"/>
          <w:szCs w:val="18"/>
        </w:rPr>
        <w:tab/>
        <w:t>427</w:t>
      </w:r>
    </w:p>
    <w:p w14:paraId="33FF4A69" w14:textId="052CEF2B" w:rsidR="00453ABD" w:rsidRPr="00453ABD" w:rsidRDefault="00453ABD" w:rsidP="00453ABD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453ABD">
        <w:rPr>
          <w:rFonts w:ascii="Courier New" w:hAnsi="Courier New" w:cs="Courier New"/>
          <w:sz w:val="18"/>
          <w:szCs w:val="18"/>
        </w:rPr>
        <w:t xml:space="preserve">                </w:t>
      </w:r>
      <w:r>
        <w:rPr>
          <w:rFonts w:ascii="Courier New" w:hAnsi="Courier New" w:cs="Courier New" w:hint="eastAsia"/>
          <w:sz w:val="18"/>
          <w:szCs w:val="18"/>
        </w:rPr>
        <w:t xml:space="preserve">  </w:t>
      </w:r>
      <w:r w:rsidRPr="00453ABD">
        <w:rPr>
          <w:rFonts w:ascii="Courier New" w:hAnsi="Courier New" w:cs="Courier New"/>
          <w:sz w:val="18"/>
          <w:szCs w:val="18"/>
        </w:rPr>
        <w:t xml:space="preserve"> *********************** ************************ </w:t>
      </w:r>
    </w:p>
    <w:bookmarkEnd w:id="0"/>
    <w:p w14:paraId="62BACA8E" w14:textId="77777777" w:rsidR="003B3825" w:rsidRDefault="003B3825" w:rsidP="00257404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sectPr w:rsidR="003B3825" w:rsidSect="00BE259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BF48F" w14:textId="77777777" w:rsidR="00F00865" w:rsidRDefault="00F00865" w:rsidP="00257404">
      <w:pPr>
        <w:rPr>
          <w:rFonts w:hint="eastAsia"/>
        </w:rPr>
      </w:pPr>
      <w:r>
        <w:separator/>
      </w:r>
    </w:p>
  </w:endnote>
  <w:endnote w:type="continuationSeparator" w:id="0">
    <w:p w14:paraId="7AE219DC" w14:textId="77777777" w:rsidR="00F00865" w:rsidRDefault="00F00865" w:rsidP="002574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A5C97" w14:textId="77777777" w:rsidR="00F00865" w:rsidRDefault="00F00865" w:rsidP="00257404">
      <w:pPr>
        <w:rPr>
          <w:rFonts w:hint="eastAsia"/>
        </w:rPr>
      </w:pPr>
      <w:r>
        <w:separator/>
      </w:r>
    </w:p>
  </w:footnote>
  <w:footnote w:type="continuationSeparator" w:id="0">
    <w:p w14:paraId="685872FC" w14:textId="77777777" w:rsidR="00F00865" w:rsidRDefault="00F00865" w:rsidP="002574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CAF"/>
    <w:rsid w:val="000274FD"/>
    <w:rsid w:val="000A3710"/>
    <w:rsid w:val="000D3753"/>
    <w:rsid w:val="001247A0"/>
    <w:rsid w:val="00257404"/>
    <w:rsid w:val="003007D5"/>
    <w:rsid w:val="003B3825"/>
    <w:rsid w:val="00424BF1"/>
    <w:rsid w:val="00426A73"/>
    <w:rsid w:val="00453ABD"/>
    <w:rsid w:val="004E61D6"/>
    <w:rsid w:val="00513CAF"/>
    <w:rsid w:val="00531BA2"/>
    <w:rsid w:val="00795F6B"/>
    <w:rsid w:val="007F588D"/>
    <w:rsid w:val="0080635C"/>
    <w:rsid w:val="008279FF"/>
    <w:rsid w:val="008337F8"/>
    <w:rsid w:val="00867AC2"/>
    <w:rsid w:val="009D0FFF"/>
    <w:rsid w:val="00A357B2"/>
    <w:rsid w:val="00A707B1"/>
    <w:rsid w:val="00AA4494"/>
    <w:rsid w:val="00AC2DF0"/>
    <w:rsid w:val="00B82CE8"/>
    <w:rsid w:val="00BE2594"/>
    <w:rsid w:val="00C11BB0"/>
    <w:rsid w:val="00CD775D"/>
    <w:rsid w:val="00D05151"/>
    <w:rsid w:val="00ED5005"/>
    <w:rsid w:val="00F00865"/>
    <w:rsid w:val="00F85D56"/>
    <w:rsid w:val="00FE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273649"/>
  <w15:chartTrackingRefBased/>
  <w15:docId w15:val="{F41CA4C0-E524-4A99-B4C0-4EE616714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3C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3C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3C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3C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C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3C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3C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3C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3C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3C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3C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3C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3C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3CA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3C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3C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3C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3C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3C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3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3C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3C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3C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3C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3C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3C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3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3C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3C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74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74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7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74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83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05</Words>
  <Characters>6400</Characters>
  <Application>Microsoft Office Word</Application>
  <DocSecurity>0</DocSecurity>
  <Lines>100</Lines>
  <Paragraphs>93</Paragraphs>
  <ScaleCrop>false</ScaleCrop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X</dc:creator>
  <cp:keywords/>
  <dc:description/>
  <cp:lastModifiedBy>CMX</cp:lastModifiedBy>
  <cp:revision>14</cp:revision>
  <dcterms:created xsi:type="dcterms:W3CDTF">2025-07-29T02:33:00Z</dcterms:created>
  <dcterms:modified xsi:type="dcterms:W3CDTF">2025-08-01T06:54:00Z</dcterms:modified>
</cp:coreProperties>
</file>